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38DA61" w14:textId="441EA6DC" w:rsidR="00440521" w:rsidRDefault="00440521" w:rsidP="009E3C83">
      <w:pPr>
        <w:jc w:val="both"/>
        <w:rPr>
          <w:rFonts w:ascii="Times New Roman" w:hAnsi="Times New Roman" w:cs="Times New Roman"/>
          <w:sz w:val="24"/>
          <w:szCs w:val="20"/>
          <w:lang w:val="en-GB"/>
        </w:rPr>
      </w:pPr>
    </w:p>
    <w:p w14:paraId="1038B1DB" w14:textId="40811238" w:rsidR="00733044" w:rsidRDefault="00733044">
      <w:pPr>
        <w:suppressAutoHyphens w:val="0"/>
        <w:spacing w:after="0"/>
        <w:rPr>
          <w:rFonts w:ascii="Times New Roman" w:hAnsi="Times New Roman" w:cs="Times New Roman"/>
          <w:sz w:val="24"/>
          <w:szCs w:val="20"/>
          <w:lang w:val="en-GB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6"/>
        <w:gridCol w:w="939"/>
        <w:gridCol w:w="939"/>
        <w:gridCol w:w="939"/>
        <w:gridCol w:w="1118"/>
        <w:gridCol w:w="1118"/>
        <w:gridCol w:w="1118"/>
        <w:gridCol w:w="830"/>
        <w:gridCol w:w="766"/>
        <w:gridCol w:w="858"/>
      </w:tblGrid>
      <w:tr w:rsidR="00733044" w:rsidRPr="00340252" w14:paraId="07436A16" w14:textId="77777777" w:rsidTr="000C2862"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61C4E8AB" w14:textId="77777777" w:rsidR="00733044" w:rsidRPr="00340252" w:rsidRDefault="00733044" w:rsidP="00DE353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40252">
              <w:rPr>
                <w:rFonts w:ascii="Times New Roman" w:hAnsi="Times New Roman" w:cs="Times New Roman"/>
                <w:i/>
                <w:szCs w:val="20"/>
              </w:rPr>
              <w:t>Time (</w:t>
            </w:r>
            <w:proofErr w:type="spellStart"/>
            <w:r w:rsidRPr="00340252">
              <w:rPr>
                <w:rFonts w:ascii="Times New Roman" w:hAnsi="Times New Roman" w:cs="Times New Roman"/>
                <w:i/>
                <w:szCs w:val="20"/>
              </w:rPr>
              <w:t>days</w:t>
            </w:r>
            <w:proofErr w:type="spellEnd"/>
            <w:r w:rsidRPr="00340252">
              <w:rPr>
                <w:rFonts w:ascii="Times New Roman" w:hAnsi="Times New Roman" w:cs="Times New Roman"/>
                <w:i/>
                <w:szCs w:val="20"/>
              </w:rPr>
              <w:t>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5A1ED511" w14:textId="77777777" w:rsidR="00733044" w:rsidRPr="00340252" w:rsidRDefault="00733044" w:rsidP="00DE353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40252">
              <w:rPr>
                <w:rFonts w:ascii="Times New Roman" w:hAnsi="Times New Roman" w:cs="Times New Roman"/>
                <w:i/>
                <w:szCs w:val="20"/>
              </w:rPr>
              <w:t>Medium</w:t>
            </w:r>
          </w:p>
          <w:p w14:paraId="6BE0CB0F" w14:textId="77777777" w:rsidR="00733044" w:rsidRPr="00340252" w:rsidRDefault="00733044" w:rsidP="00DE353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40252">
              <w:rPr>
                <w:rFonts w:ascii="Times New Roman" w:hAnsi="Times New Roman" w:cs="Times New Roman"/>
                <w:i/>
                <w:szCs w:val="20"/>
              </w:rPr>
              <w:t>NaGP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29DAEF25" w14:textId="77777777" w:rsidR="00733044" w:rsidRPr="00340252" w:rsidRDefault="00733044" w:rsidP="00DE353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40252">
              <w:rPr>
                <w:rFonts w:ascii="Times New Roman" w:hAnsi="Times New Roman" w:cs="Times New Roman"/>
                <w:i/>
                <w:szCs w:val="20"/>
              </w:rPr>
              <w:t>Medium</w:t>
            </w:r>
          </w:p>
          <w:p w14:paraId="4F15191C" w14:textId="77777777" w:rsidR="00733044" w:rsidRPr="00340252" w:rsidRDefault="00733044" w:rsidP="00DE353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40252">
              <w:rPr>
                <w:rFonts w:ascii="Times New Roman" w:hAnsi="Times New Roman" w:cs="Times New Roman"/>
                <w:i/>
                <w:szCs w:val="20"/>
              </w:rPr>
              <w:t>NaGP</w:t>
            </w:r>
            <w:proofErr w:type="spellEnd"/>
            <w:r w:rsidRPr="00340252">
              <w:rPr>
                <w:rFonts w:ascii="Times New Roman" w:hAnsi="Times New Roman" w:cs="Times New Roman"/>
                <w:i/>
                <w:szCs w:val="20"/>
              </w:rPr>
              <w:t xml:space="preserve"> + </w:t>
            </w:r>
            <w:proofErr w:type="gramStart"/>
            <w:r w:rsidRPr="00340252">
              <w:rPr>
                <w:rFonts w:ascii="Times New Roman" w:hAnsi="Times New Roman" w:cs="Times New Roman"/>
                <w:i/>
                <w:szCs w:val="20"/>
              </w:rPr>
              <w:t>Ca</w:t>
            </w:r>
            <w:proofErr w:type="gramEnd"/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777129A0" w14:textId="77777777" w:rsidR="00733044" w:rsidRPr="00340252" w:rsidRDefault="00733044" w:rsidP="00DE353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40252">
              <w:rPr>
                <w:rFonts w:ascii="Times New Roman" w:hAnsi="Times New Roman" w:cs="Times New Roman"/>
                <w:i/>
                <w:szCs w:val="20"/>
              </w:rPr>
              <w:t>Medium</w:t>
            </w:r>
          </w:p>
          <w:p w14:paraId="4B56D2E4" w14:textId="77777777" w:rsidR="00733044" w:rsidRPr="00340252" w:rsidRDefault="00733044" w:rsidP="00DE353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40252">
              <w:rPr>
                <w:rFonts w:ascii="Times New Roman" w:hAnsi="Times New Roman" w:cs="Times New Roman"/>
                <w:i/>
                <w:szCs w:val="20"/>
              </w:rPr>
              <w:t>CaGP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5CE540BB" w14:textId="77777777" w:rsidR="00733044" w:rsidRPr="00340252" w:rsidRDefault="00733044" w:rsidP="00DE353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40252">
              <w:rPr>
                <w:rFonts w:ascii="Times New Roman" w:hAnsi="Times New Roman" w:cs="Times New Roman"/>
                <w:i/>
                <w:szCs w:val="20"/>
              </w:rPr>
              <w:t>Extracell</w:t>
            </w:r>
            <w:proofErr w:type="spellEnd"/>
            <w:r w:rsidRPr="00340252">
              <w:rPr>
                <w:rFonts w:ascii="Times New Roman" w:hAnsi="Times New Roman" w:cs="Times New Roman"/>
                <w:i/>
                <w:szCs w:val="20"/>
              </w:rPr>
              <w:t>.</w:t>
            </w:r>
          </w:p>
          <w:p w14:paraId="61F11FD9" w14:textId="77777777" w:rsidR="00733044" w:rsidRPr="00340252" w:rsidRDefault="00733044" w:rsidP="00DE353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40252">
              <w:rPr>
                <w:rFonts w:ascii="Times New Roman" w:hAnsi="Times New Roman" w:cs="Times New Roman"/>
                <w:i/>
                <w:szCs w:val="20"/>
              </w:rPr>
              <w:t>NaGP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7A5FA078" w14:textId="77777777" w:rsidR="00733044" w:rsidRPr="00340252" w:rsidRDefault="00733044" w:rsidP="00DE353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40252">
              <w:rPr>
                <w:rFonts w:ascii="Times New Roman" w:hAnsi="Times New Roman" w:cs="Times New Roman"/>
                <w:i/>
                <w:szCs w:val="20"/>
              </w:rPr>
              <w:t>Extracell</w:t>
            </w:r>
            <w:proofErr w:type="spellEnd"/>
            <w:r w:rsidRPr="00340252">
              <w:rPr>
                <w:rFonts w:ascii="Times New Roman" w:hAnsi="Times New Roman" w:cs="Times New Roman"/>
                <w:i/>
                <w:szCs w:val="20"/>
              </w:rPr>
              <w:t>.</w:t>
            </w:r>
          </w:p>
          <w:p w14:paraId="419C173A" w14:textId="77777777" w:rsidR="00733044" w:rsidRPr="00340252" w:rsidRDefault="00733044" w:rsidP="00DE353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40252">
              <w:rPr>
                <w:rFonts w:ascii="Times New Roman" w:hAnsi="Times New Roman" w:cs="Times New Roman"/>
                <w:i/>
                <w:szCs w:val="20"/>
              </w:rPr>
              <w:t>NaGP</w:t>
            </w:r>
            <w:proofErr w:type="spellEnd"/>
            <w:r w:rsidRPr="00340252">
              <w:rPr>
                <w:rFonts w:ascii="Times New Roman" w:hAnsi="Times New Roman" w:cs="Times New Roman"/>
                <w:i/>
                <w:szCs w:val="20"/>
              </w:rPr>
              <w:t xml:space="preserve"> + </w:t>
            </w:r>
            <w:proofErr w:type="gramStart"/>
            <w:r w:rsidRPr="00340252">
              <w:rPr>
                <w:rFonts w:ascii="Times New Roman" w:hAnsi="Times New Roman" w:cs="Times New Roman"/>
                <w:i/>
                <w:szCs w:val="20"/>
              </w:rPr>
              <w:t>Ca</w:t>
            </w:r>
            <w:proofErr w:type="gramEnd"/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1C33DAD3" w14:textId="77777777" w:rsidR="00733044" w:rsidRPr="00340252" w:rsidRDefault="00733044" w:rsidP="00DE353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40252">
              <w:rPr>
                <w:rFonts w:ascii="Times New Roman" w:hAnsi="Times New Roman" w:cs="Times New Roman"/>
                <w:i/>
                <w:szCs w:val="20"/>
              </w:rPr>
              <w:t>Extracell</w:t>
            </w:r>
            <w:proofErr w:type="spellEnd"/>
            <w:r w:rsidRPr="00340252">
              <w:rPr>
                <w:rFonts w:ascii="Times New Roman" w:hAnsi="Times New Roman" w:cs="Times New Roman"/>
                <w:i/>
                <w:szCs w:val="20"/>
              </w:rPr>
              <w:t>.</w:t>
            </w:r>
          </w:p>
          <w:p w14:paraId="0C5E8076" w14:textId="77777777" w:rsidR="00733044" w:rsidRPr="00340252" w:rsidRDefault="00733044" w:rsidP="00DE353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40252">
              <w:rPr>
                <w:rFonts w:ascii="Times New Roman" w:hAnsi="Times New Roman" w:cs="Times New Roman"/>
                <w:i/>
                <w:szCs w:val="20"/>
              </w:rPr>
              <w:t>CaGP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2072DE00" w14:textId="77777777" w:rsidR="00733044" w:rsidRPr="00340252" w:rsidRDefault="00733044" w:rsidP="00DE353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40252">
              <w:rPr>
                <w:rFonts w:ascii="Times New Roman" w:hAnsi="Times New Roman" w:cs="Times New Roman"/>
                <w:i/>
                <w:szCs w:val="20"/>
              </w:rPr>
              <w:t>Cells</w:t>
            </w:r>
            <w:proofErr w:type="spellEnd"/>
          </w:p>
          <w:p w14:paraId="71BB6324" w14:textId="77777777" w:rsidR="00733044" w:rsidRPr="00340252" w:rsidRDefault="00733044" w:rsidP="00DE353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40252">
              <w:rPr>
                <w:rFonts w:ascii="Times New Roman" w:hAnsi="Times New Roman" w:cs="Times New Roman"/>
                <w:i/>
                <w:szCs w:val="20"/>
              </w:rPr>
              <w:t>NaGP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3CD73E4F" w14:textId="77777777" w:rsidR="00733044" w:rsidRPr="00340252" w:rsidRDefault="00733044" w:rsidP="00DE353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40252">
              <w:rPr>
                <w:rFonts w:ascii="Times New Roman" w:hAnsi="Times New Roman" w:cs="Times New Roman"/>
                <w:i/>
                <w:szCs w:val="20"/>
              </w:rPr>
              <w:t>Cells</w:t>
            </w:r>
            <w:proofErr w:type="spellEnd"/>
          </w:p>
          <w:p w14:paraId="287E3BA3" w14:textId="77777777" w:rsidR="00733044" w:rsidRPr="00340252" w:rsidRDefault="00733044" w:rsidP="00DE353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40252">
              <w:rPr>
                <w:rFonts w:ascii="Times New Roman" w:hAnsi="Times New Roman" w:cs="Times New Roman"/>
                <w:i/>
                <w:szCs w:val="20"/>
              </w:rPr>
              <w:t>NaGP</w:t>
            </w:r>
            <w:proofErr w:type="spellEnd"/>
            <w:r w:rsidRPr="00340252">
              <w:rPr>
                <w:rFonts w:ascii="Times New Roman" w:hAnsi="Times New Roman" w:cs="Times New Roman"/>
                <w:i/>
                <w:szCs w:val="20"/>
              </w:rPr>
              <w:t xml:space="preserve"> + </w:t>
            </w:r>
            <w:proofErr w:type="gramStart"/>
            <w:r w:rsidRPr="00340252">
              <w:rPr>
                <w:rFonts w:ascii="Times New Roman" w:hAnsi="Times New Roman" w:cs="Times New Roman"/>
                <w:i/>
                <w:szCs w:val="20"/>
              </w:rPr>
              <w:t>Ca</w:t>
            </w:r>
            <w:proofErr w:type="gram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0DC29504" w14:textId="77777777" w:rsidR="00733044" w:rsidRPr="00340252" w:rsidRDefault="00733044" w:rsidP="00DE353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40252">
              <w:rPr>
                <w:rFonts w:ascii="Times New Roman" w:hAnsi="Times New Roman" w:cs="Times New Roman"/>
                <w:i/>
                <w:szCs w:val="20"/>
              </w:rPr>
              <w:t>Cells</w:t>
            </w:r>
            <w:proofErr w:type="spellEnd"/>
          </w:p>
          <w:p w14:paraId="7CDB61C9" w14:textId="77777777" w:rsidR="00733044" w:rsidRPr="00340252" w:rsidRDefault="00733044" w:rsidP="00DE353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40252">
              <w:rPr>
                <w:rFonts w:ascii="Times New Roman" w:hAnsi="Times New Roman" w:cs="Times New Roman"/>
                <w:i/>
                <w:szCs w:val="20"/>
              </w:rPr>
              <w:t>CaGP</w:t>
            </w:r>
            <w:proofErr w:type="spellEnd"/>
          </w:p>
        </w:tc>
      </w:tr>
      <w:tr w:rsidR="000C2862" w:rsidRPr="00340252" w14:paraId="10721945" w14:textId="77777777" w:rsidTr="000C2862">
        <w:tc>
          <w:tcPr>
            <w:tcW w:w="766" w:type="dxa"/>
            <w:tcBorders>
              <w:top w:val="single" w:sz="4" w:space="0" w:color="auto"/>
            </w:tcBorders>
          </w:tcPr>
          <w:p w14:paraId="40499074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340252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79066" w14:textId="6CC4CEF5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B863A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4.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92B7F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8.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68B78" w14:textId="540E2E8C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13676" w14:textId="65DF697F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szCs w:val="18"/>
              </w:rPr>
              <w:t>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32BBA" w14:textId="46DF2133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szCs w:val="18"/>
              </w:rPr>
              <w:t>.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156C3" w14:textId="55448231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A48A9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4.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262B9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8.41</w:t>
            </w:r>
          </w:p>
        </w:tc>
      </w:tr>
      <w:tr w:rsidR="000C2862" w:rsidRPr="00340252" w14:paraId="0059AF2A" w14:textId="77777777" w:rsidTr="000C2862">
        <w:tc>
          <w:tcPr>
            <w:tcW w:w="766" w:type="dxa"/>
          </w:tcPr>
          <w:p w14:paraId="0440192D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340252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2942A" w14:textId="40436EF0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AC74E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4.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CD014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8.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779D0" w14:textId="7603BE8F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905CB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4.9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FFF81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8.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9F1FE" w14:textId="08B257D5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5A079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6.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A1DE4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b/>
                <w:color w:val="000000"/>
                <w:szCs w:val="18"/>
              </w:rPr>
              <w:t>10.80</w:t>
            </w:r>
          </w:p>
        </w:tc>
      </w:tr>
      <w:tr w:rsidR="000C2862" w:rsidRPr="00340252" w14:paraId="67BD9882" w14:textId="77777777" w:rsidTr="000C2862">
        <w:tc>
          <w:tcPr>
            <w:tcW w:w="766" w:type="dxa"/>
          </w:tcPr>
          <w:p w14:paraId="0BA19123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340252"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9AC01" w14:textId="3CE03ECD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884BC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4.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8FDCF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8.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DBC0D" w14:textId="01D60FB3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40DFF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4.8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9D038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8.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5D35A" w14:textId="0C24F59C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A09D3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7.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7AD3B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b/>
                <w:color w:val="000000"/>
                <w:szCs w:val="18"/>
              </w:rPr>
              <w:t>11.85</w:t>
            </w:r>
          </w:p>
        </w:tc>
      </w:tr>
      <w:tr w:rsidR="000C2862" w:rsidRPr="00340252" w14:paraId="1B3BD768" w14:textId="77777777" w:rsidTr="000C2862">
        <w:tc>
          <w:tcPr>
            <w:tcW w:w="766" w:type="dxa"/>
          </w:tcPr>
          <w:p w14:paraId="6F90989A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340252">
              <w:rPr>
                <w:rFonts w:ascii="Times New Roman" w:hAnsi="Times New Roman" w:cs="Times New Roman"/>
                <w:szCs w:val="18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B42EF" w14:textId="00EF2244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38F63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4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08428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8.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ADF68" w14:textId="710244D6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9496A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5.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21690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9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86ED9" w14:textId="7F17B4E3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1612F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8.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A26B6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b/>
                <w:color w:val="000000"/>
                <w:szCs w:val="18"/>
              </w:rPr>
              <w:t>12.60</w:t>
            </w:r>
          </w:p>
        </w:tc>
      </w:tr>
      <w:tr w:rsidR="000C2862" w:rsidRPr="00340252" w14:paraId="7AEDBA92" w14:textId="77777777" w:rsidTr="000C2862">
        <w:tc>
          <w:tcPr>
            <w:tcW w:w="766" w:type="dxa"/>
          </w:tcPr>
          <w:p w14:paraId="61C3689A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340252">
              <w:rPr>
                <w:rFonts w:ascii="Times New Roman" w:hAnsi="Times New Roman" w:cs="Times New Roman"/>
                <w:szCs w:val="18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0C226" w14:textId="4B836392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4FC5A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4.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1ECA6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8.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08221" w14:textId="0A8FC2AA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D266C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5.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7CF6E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9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D92C3" w14:textId="482BB971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440F2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8.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C524A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b/>
                <w:color w:val="000000"/>
                <w:szCs w:val="18"/>
              </w:rPr>
              <w:t>12.59</w:t>
            </w:r>
          </w:p>
        </w:tc>
      </w:tr>
      <w:tr w:rsidR="000C2862" w:rsidRPr="00340252" w14:paraId="46AF6E94" w14:textId="77777777" w:rsidTr="000C2862">
        <w:tc>
          <w:tcPr>
            <w:tcW w:w="766" w:type="dxa"/>
          </w:tcPr>
          <w:p w14:paraId="0D1B5D24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340252">
              <w:rPr>
                <w:rFonts w:ascii="Times New Roman" w:hAnsi="Times New Roman" w:cs="Times New Roman"/>
                <w:szCs w:val="18"/>
              </w:rPr>
              <w:t>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0E958" w14:textId="5075FB0B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4C8D0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4.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88026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8.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8E835" w14:textId="3D9ACC93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0FECA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6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B5470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9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32A59" w14:textId="64DC54B6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C741E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9.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F904C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b/>
                <w:color w:val="000000"/>
                <w:szCs w:val="18"/>
              </w:rPr>
              <w:t>12.15</w:t>
            </w:r>
          </w:p>
        </w:tc>
      </w:tr>
      <w:tr w:rsidR="000C2862" w:rsidRPr="00340252" w14:paraId="0DAF4513" w14:textId="77777777" w:rsidTr="000C2862">
        <w:tc>
          <w:tcPr>
            <w:tcW w:w="766" w:type="dxa"/>
          </w:tcPr>
          <w:p w14:paraId="5331FBBB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340252">
              <w:rPr>
                <w:rFonts w:ascii="Times New Roman" w:hAnsi="Times New Roman" w:cs="Times New Roman"/>
                <w:szCs w:val="18"/>
              </w:rPr>
              <w:t>29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931837" w14:textId="6646046C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14C34F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4.4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95728E" w14:textId="7909893A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58AF05" w14:textId="76A6EBC8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3F08FD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5.99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48B844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9.4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D1C0D3" w14:textId="73AAB1BD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DF3A5E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9.16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CEE837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b/>
                <w:color w:val="000000"/>
                <w:szCs w:val="18"/>
              </w:rPr>
              <w:t>11.41</w:t>
            </w:r>
          </w:p>
        </w:tc>
      </w:tr>
      <w:tr w:rsidR="000C2862" w:rsidRPr="00E36B53" w14:paraId="448E3688" w14:textId="77777777" w:rsidTr="000C2862">
        <w:tc>
          <w:tcPr>
            <w:tcW w:w="766" w:type="dxa"/>
            <w:tcBorders>
              <w:bottom w:val="single" w:sz="4" w:space="0" w:color="auto"/>
            </w:tcBorders>
          </w:tcPr>
          <w:p w14:paraId="17F99B22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340252">
              <w:rPr>
                <w:rFonts w:ascii="Times New Roman" w:hAnsi="Times New Roman" w:cs="Times New Roman"/>
                <w:szCs w:val="18"/>
              </w:rPr>
              <w:t>3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C127CA" w14:textId="592CAA6A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205250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4.6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02B06A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8.4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3694D2" w14:textId="2192810C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F80C9C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6.2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08B215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9.8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A4C1BF" w14:textId="0C6D695A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n.c</w:t>
            </w:r>
            <w:proofErr w:type="spellEnd"/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.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A98871" w14:textId="77777777" w:rsidR="000C2862" w:rsidRPr="00340252" w:rsidRDefault="000C2862" w:rsidP="00DE3537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color w:val="000000"/>
                <w:szCs w:val="18"/>
              </w:rPr>
              <w:t>9.3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E4188A" w14:textId="77777777" w:rsidR="000C2862" w:rsidRPr="00E36B53" w:rsidRDefault="000C2862" w:rsidP="00DE3537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340252">
              <w:rPr>
                <w:rFonts w:ascii="Times New Roman" w:hAnsi="Times New Roman" w:cs="Times New Roman"/>
                <w:b/>
                <w:color w:val="000000"/>
                <w:szCs w:val="18"/>
              </w:rPr>
              <w:t>11.39</w:t>
            </w:r>
          </w:p>
        </w:tc>
      </w:tr>
    </w:tbl>
    <w:p w14:paraId="1ECED56D" w14:textId="77777777" w:rsidR="00733044" w:rsidRDefault="00733044" w:rsidP="00733044">
      <w:pPr>
        <w:rPr>
          <w:rFonts w:ascii="Times New Roman" w:hAnsi="Times New Roman" w:cs="Times New Roman"/>
          <w:sz w:val="24"/>
        </w:rPr>
      </w:pPr>
    </w:p>
    <w:p w14:paraId="7FDE7E27" w14:textId="1015DEF7" w:rsidR="00733044" w:rsidRPr="007E08D6" w:rsidRDefault="00733044" w:rsidP="009E7003">
      <w:pPr>
        <w:jc w:val="both"/>
        <w:rPr>
          <w:rFonts w:ascii="Times New Roman" w:hAnsi="Times New Roman" w:cs="Times New Roman"/>
          <w:sz w:val="24"/>
          <w:lang w:val="en-US"/>
        </w:rPr>
      </w:pPr>
      <w:r w:rsidRPr="00BF24E5">
        <w:rPr>
          <w:rFonts w:ascii="Times New Roman" w:hAnsi="Times New Roman" w:cs="Times New Roman"/>
          <w:b/>
          <w:sz w:val="24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bookmarkStart w:id="0" w:name="_GoBack"/>
      <w:r w:rsidR="003C4C7A">
        <w:rPr>
          <w:rFonts w:ascii="Times New Roman" w:hAnsi="Times New Roman" w:cs="Times New Roman"/>
          <w:b/>
          <w:sz w:val="24"/>
          <w:szCs w:val="20"/>
          <w:lang w:val="en-US"/>
        </w:rPr>
        <w:t>1</w:t>
      </w:r>
      <w:bookmarkEnd w:id="0"/>
      <w:r w:rsidRPr="00BF24E5">
        <w:rPr>
          <w:rFonts w:ascii="Times New Roman" w:hAnsi="Times New Roman" w:cs="Times New Roman"/>
          <w:b/>
          <w:sz w:val="24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>Precipitation of Ca-phosphate: saturation index (SI) of the solutions</w:t>
      </w:r>
      <w:r w:rsidR="00764F32">
        <w:rPr>
          <w:rFonts w:ascii="Times New Roman" w:hAnsi="Times New Roman" w:cs="Times New Roman"/>
          <w:b/>
          <w:sz w:val="24"/>
          <w:szCs w:val="20"/>
          <w:lang w:val="en-US"/>
        </w:rPr>
        <w:t xml:space="preserve"> </w:t>
      </w:r>
      <w:r w:rsidR="00764F32" w:rsidRPr="00764F32">
        <w:rPr>
          <w:rFonts w:ascii="Times New Roman" w:hAnsi="Times New Roman" w:cs="Times New Roman"/>
          <w:b/>
          <w:sz w:val="24"/>
          <w:szCs w:val="20"/>
          <w:lang w:val="en-US"/>
        </w:rPr>
        <w:t>with respect to hydroxyapatite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 xml:space="preserve">. </w:t>
      </w:r>
      <w:r w:rsidRPr="007E08D6">
        <w:rPr>
          <w:rFonts w:ascii="Times New Roman" w:hAnsi="Times New Roman" w:cs="Times New Roman"/>
          <w:sz w:val="24"/>
          <w:lang w:val="en-US"/>
        </w:rPr>
        <w:t>Bold: SI &gt; 10 (conditions when Ca-phosphate precipitation occurs).</w:t>
      </w:r>
      <w:r w:rsidR="006864EC" w:rsidRPr="007E08D6">
        <w:rPr>
          <w:rFonts w:ascii="Times New Roman" w:hAnsi="Times New Roman" w:cs="Times New Roman"/>
          <w:sz w:val="24"/>
          <w:lang w:val="en-US"/>
        </w:rPr>
        <w:t xml:space="preserve"> </w:t>
      </w:r>
      <w:r w:rsidR="006864EC" w:rsidRPr="009E7003">
        <w:rPr>
          <w:rFonts w:ascii="Times New Roman" w:hAnsi="Times New Roman" w:cs="Times New Roman"/>
          <w:sz w:val="24"/>
          <w:lang w:val="en-US"/>
        </w:rPr>
        <w:t>SI was not calculated (</w:t>
      </w:r>
      <w:proofErr w:type="spellStart"/>
      <w:r w:rsidR="006864EC" w:rsidRPr="009E7003">
        <w:rPr>
          <w:rFonts w:ascii="Times New Roman" w:hAnsi="Times New Roman" w:cs="Times New Roman"/>
          <w:sz w:val="24"/>
          <w:lang w:val="en-US"/>
        </w:rPr>
        <w:t>n.c.</w:t>
      </w:r>
      <w:proofErr w:type="spellEnd"/>
      <w:r w:rsidR="006864EC" w:rsidRPr="009E7003">
        <w:rPr>
          <w:rFonts w:ascii="Times New Roman" w:hAnsi="Times New Roman" w:cs="Times New Roman"/>
          <w:sz w:val="24"/>
          <w:lang w:val="en-US"/>
        </w:rPr>
        <w:t xml:space="preserve">) when concentrations of </w:t>
      </w:r>
      <w:r w:rsidR="00A77FD3">
        <w:rPr>
          <w:rFonts w:ascii="Times New Roman" w:hAnsi="Times New Roman" w:cs="Times New Roman"/>
          <w:sz w:val="24"/>
          <w:lang w:val="en-US"/>
        </w:rPr>
        <w:t>calcium or orthophosphates</w:t>
      </w:r>
      <w:r w:rsidR="006864EC" w:rsidRPr="009E7003">
        <w:rPr>
          <w:rFonts w:ascii="Times New Roman" w:hAnsi="Times New Roman" w:cs="Times New Roman"/>
          <w:sz w:val="24"/>
          <w:lang w:val="en-US"/>
        </w:rPr>
        <w:t xml:space="preserve"> were below </w:t>
      </w:r>
      <w:r w:rsidR="00764F32">
        <w:rPr>
          <w:rFonts w:ascii="Times New Roman" w:hAnsi="Times New Roman" w:cs="Times New Roman"/>
          <w:sz w:val="24"/>
          <w:lang w:val="en-US"/>
        </w:rPr>
        <w:t xml:space="preserve">the </w:t>
      </w:r>
      <w:r w:rsidR="006864EC" w:rsidRPr="009E7003">
        <w:rPr>
          <w:rFonts w:ascii="Times New Roman" w:hAnsi="Times New Roman" w:cs="Times New Roman"/>
          <w:sz w:val="24"/>
          <w:lang w:val="en-US"/>
        </w:rPr>
        <w:t xml:space="preserve">detection limits. </w:t>
      </w:r>
    </w:p>
    <w:p w14:paraId="16D97599" w14:textId="723E8467" w:rsidR="006F379E" w:rsidRPr="006F379E" w:rsidRDefault="006F379E" w:rsidP="00340252">
      <w:pPr>
        <w:rPr>
          <w:rFonts w:ascii="Times New Roman" w:hAnsi="Times New Roman" w:cs="Times New Roman"/>
          <w:sz w:val="24"/>
          <w:lang w:val="en-US"/>
        </w:rPr>
      </w:pPr>
    </w:p>
    <w:sectPr w:rsidR="006F379E" w:rsidRPr="006F379E" w:rsidSect="00041D61">
      <w:headerReference w:type="default" r:id="rId8"/>
      <w:pgSz w:w="11906" w:h="16838"/>
      <w:pgMar w:top="1134" w:right="1134" w:bottom="1134" w:left="1134" w:header="0" w:footer="0" w:gutter="0"/>
      <w:cols w:space="720"/>
      <w:formProt w:val="0"/>
      <w:docGrid w:linePitch="299" w:charSpace="-204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874455" w14:textId="77777777" w:rsidR="00B816B4" w:rsidRDefault="00B816B4">
      <w:pPr>
        <w:spacing w:after="0" w:line="240" w:lineRule="auto"/>
      </w:pPr>
      <w:r>
        <w:separator/>
      </w:r>
    </w:p>
  </w:endnote>
  <w:endnote w:type="continuationSeparator" w:id="0">
    <w:p w14:paraId="7514F28A" w14:textId="77777777" w:rsidR="00B816B4" w:rsidRDefault="00B816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OpenSymbol">
    <w:altName w:val="Arial Unicode MS"/>
    <w:charset w:val="02"/>
    <w:family w:val="auto"/>
    <w:pitch w:val="default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FreeSans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iberation Mono">
    <w:altName w:val="Courier New"/>
    <w:charset w:val="01"/>
    <w:family w:val="modern"/>
    <w:pitch w:val="fixed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8DDE99" w14:textId="77777777" w:rsidR="00B816B4" w:rsidRDefault="00B816B4">
      <w:pPr>
        <w:spacing w:after="0" w:line="240" w:lineRule="auto"/>
      </w:pPr>
      <w:r>
        <w:separator/>
      </w:r>
    </w:p>
  </w:footnote>
  <w:footnote w:type="continuationSeparator" w:id="0">
    <w:p w14:paraId="2F96D4F0" w14:textId="77777777" w:rsidR="00B816B4" w:rsidRDefault="00B816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FBBC80" w14:textId="77777777" w:rsidR="003A4C0D" w:rsidRDefault="003A4C0D">
    <w:pPr>
      <w:pStyle w:val="En-tt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66B558B"/>
    <w:multiLevelType w:val="hybridMultilevel"/>
    <w:tmpl w:val="13F619A2"/>
    <w:lvl w:ilvl="0" w:tplc="C358BE4C">
      <w:start w:val="1"/>
      <w:numFmt w:val="lowerLetter"/>
      <w:lvlText w:val="[%1]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9B2C4C"/>
    <w:multiLevelType w:val="multilevel"/>
    <w:tmpl w:val="54B04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3">
    <w:nsid w:val="2FFF04FC"/>
    <w:multiLevelType w:val="multilevel"/>
    <w:tmpl w:val="B5D405B8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4">
    <w:nsid w:val="3F055954"/>
    <w:multiLevelType w:val="multilevel"/>
    <w:tmpl w:val="48EA971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4306AD0"/>
    <w:multiLevelType w:val="multilevel"/>
    <w:tmpl w:val="E8B02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6">
    <w:nsid w:val="5F18746D"/>
    <w:multiLevelType w:val="multilevel"/>
    <w:tmpl w:val="A3DA8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7">
    <w:nsid w:val="5F227694"/>
    <w:multiLevelType w:val="multilevel"/>
    <w:tmpl w:val="A1E08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1CA5BFA"/>
    <w:multiLevelType w:val="multilevel"/>
    <w:tmpl w:val="7BD87EA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9">
    <w:nsid w:val="6CD45D8A"/>
    <w:multiLevelType w:val="multilevel"/>
    <w:tmpl w:val="89F61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9"/>
  </w:num>
  <w:num w:numId="5">
    <w:abstractNumId w:val="2"/>
  </w:num>
  <w:num w:numId="6">
    <w:abstractNumId w:val="8"/>
  </w:num>
  <w:num w:numId="7">
    <w:abstractNumId w:val="4"/>
  </w:num>
  <w:num w:numId="8">
    <w:abstractNumId w:val="7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drawingGridHorizontalSpacing w:val="105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599"/>
    <w:rsid w:val="000029D1"/>
    <w:rsid w:val="0000308E"/>
    <w:rsid w:val="00003130"/>
    <w:rsid w:val="000047B6"/>
    <w:rsid w:val="0000480B"/>
    <w:rsid w:val="00005540"/>
    <w:rsid w:val="000055FB"/>
    <w:rsid w:val="000069DD"/>
    <w:rsid w:val="00006C65"/>
    <w:rsid w:val="00007D3B"/>
    <w:rsid w:val="00010103"/>
    <w:rsid w:val="000103EB"/>
    <w:rsid w:val="00010CDA"/>
    <w:rsid w:val="00013F94"/>
    <w:rsid w:val="00014698"/>
    <w:rsid w:val="00016ED6"/>
    <w:rsid w:val="0001761E"/>
    <w:rsid w:val="0001787E"/>
    <w:rsid w:val="00022E2B"/>
    <w:rsid w:val="00023210"/>
    <w:rsid w:val="0002744B"/>
    <w:rsid w:val="00027D69"/>
    <w:rsid w:val="0003073F"/>
    <w:rsid w:val="00030829"/>
    <w:rsid w:val="00031E3F"/>
    <w:rsid w:val="00034AB0"/>
    <w:rsid w:val="00040894"/>
    <w:rsid w:val="000409A7"/>
    <w:rsid w:val="00041D61"/>
    <w:rsid w:val="00041EC1"/>
    <w:rsid w:val="000425A0"/>
    <w:rsid w:val="000443E0"/>
    <w:rsid w:val="00045473"/>
    <w:rsid w:val="00051281"/>
    <w:rsid w:val="000513DE"/>
    <w:rsid w:val="00051CF8"/>
    <w:rsid w:val="00052776"/>
    <w:rsid w:val="000538EF"/>
    <w:rsid w:val="00056019"/>
    <w:rsid w:val="000604BF"/>
    <w:rsid w:val="0006163D"/>
    <w:rsid w:val="000626AA"/>
    <w:rsid w:val="00063371"/>
    <w:rsid w:val="0006665C"/>
    <w:rsid w:val="00066E27"/>
    <w:rsid w:val="000708DF"/>
    <w:rsid w:val="0007283B"/>
    <w:rsid w:val="000735F3"/>
    <w:rsid w:val="0007744F"/>
    <w:rsid w:val="000803C2"/>
    <w:rsid w:val="0008105B"/>
    <w:rsid w:val="00081362"/>
    <w:rsid w:val="00081EBB"/>
    <w:rsid w:val="00083784"/>
    <w:rsid w:val="00083D5E"/>
    <w:rsid w:val="00084EF3"/>
    <w:rsid w:val="0008529C"/>
    <w:rsid w:val="00087E7C"/>
    <w:rsid w:val="000919E1"/>
    <w:rsid w:val="00092E11"/>
    <w:rsid w:val="000930F3"/>
    <w:rsid w:val="00094D32"/>
    <w:rsid w:val="0009602C"/>
    <w:rsid w:val="0009630B"/>
    <w:rsid w:val="00096C4C"/>
    <w:rsid w:val="00097CAE"/>
    <w:rsid w:val="000A11F7"/>
    <w:rsid w:val="000A2DD1"/>
    <w:rsid w:val="000A5139"/>
    <w:rsid w:val="000A57CF"/>
    <w:rsid w:val="000A5F4B"/>
    <w:rsid w:val="000A7575"/>
    <w:rsid w:val="000B154E"/>
    <w:rsid w:val="000B423E"/>
    <w:rsid w:val="000B59A1"/>
    <w:rsid w:val="000B671D"/>
    <w:rsid w:val="000B75C5"/>
    <w:rsid w:val="000B7690"/>
    <w:rsid w:val="000C2862"/>
    <w:rsid w:val="000C2C0F"/>
    <w:rsid w:val="000C4957"/>
    <w:rsid w:val="000C6075"/>
    <w:rsid w:val="000C6197"/>
    <w:rsid w:val="000D2107"/>
    <w:rsid w:val="000D28D9"/>
    <w:rsid w:val="000D645D"/>
    <w:rsid w:val="000E135C"/>
    <w:rsid w:val="000E2F5A"/>
    <w:rsid w:val="000E3C05"/>
    <w:rsid w:val="000E41AA"/>
    <w:rsid w:val="000E759D"/>
    <w:rsid w:val="000F048A"/>
    <w:rsid w:val="000F0895"/>
    <w:rsid w:val="000F204D"/>
    <w:rsid w:val="000F457B"/>
    <w:rsid w:val="000F55FC"/>
    <w:rsid w:val="000F56B4"/>
    <w:rsid w:val="000F618B"/>
    <w:rsid w:val="001001F1"/>
    <w:rsid w:val="001037B0"/>
    <w:rsid w:val="001069A0"/>
    <w:rsid w:val="00111326"/>
    <w:rsid w:val="001118AF"/>
    <w:rsid w:val="00111FE3"/>
    <w:rsid w:val="00112975"/>
    <w:rsid w:val="001136AE"/>
    <w:rsid w:val="001155C7"/>
    <w:rsid w:val="00115AD0"/>
    <w:rsid w:val="00122AB1"/>
    <w:rsid w:val="001239E8"/>
    <w:rsid w:val="00126354"/>
    <w:rsid w:val="0012639A"/>
    <w:rsid w:val="00126F30"/>
    <w:rsid w:val="00127A2C"/>
    <w:rsid w:val="0013561D"/>
    <w:rsid w:val="001365A0"/>
    <w:rsid w:val="00140157"/>
    <w:rsid w:val="00141599"/>
    <w:rsid w:val="00145B51"/>
    <w:rsid w:val="00151572"/>
    <w:rsid w:val="00152323"/>
    <w:rsid w:val="00153D52"/>
    <w:rsid w:val="00154F55"/>
    <w:rsid w:val="00157746"/>
    <w:rsid w:val="0015785C"/>
    <w:rsid w:val="001600E0"/>
    <w:rsid w:val="00160CCE"/>
    <w:rsid w:val="001618EE"/>
    <w:rsid w:val="00161F36"/>
    <w:rsid w:val="00164C60"/>
    <w:rsid w:val="00164FF0"/>
    <w:rsid w:val="00166E4B"/>
    <w:rsid w:val="001712C3"/>
    <w:rsid w:val="00173FD0"/>
    <w:rsid w:val="00174FB1"/>
    <w:rsid w:val="00176CF0"/>
    <w:rsid w:val="00177266"/>
    <w:rsid w:val="00181DA6"/>
    <w:rsid w:val="00186CF5"/>
    <w:rsid w:val="00190335"/>
    <w:rsid w:val="001920A2"/>
    <w:rsid w:val="0019417F"/>
    <w:rsid w:val="00195C35"/>
    <w:rsid w:val="00195FB4"/>
    <w:rsid w:val="00197D23"/>
    <w:rsid w:val="001A10D0"/>
    <w:rsid w:val="001A1D11"/>
    <w:rsid w:val="001A3839"/>
    <w:rsid w:val="001A6208"/>
    <w:rsid w:val="001B6B48"/>
    <w:rsid w:val="001C0315"/>
    <w:rsid w:val="001C5743"/>
    <w:rsid w:val="001C6534"/>
    <w:rsid w:val="001D1497"/>
    <w:rsid w:val="001D4763"/>
    <w:rsid w:val="001D5776"/>
    <w:rsid w:val="001D61AA"/>
    <w:rsid w:val="001D7BD7"/>
    <w:rsid w:val="001E0629"/>
    <w:rsid w:val="001E6AF5"/>
    <w:rsid w:val="001F03F4"/>
    <w:rsid w:val="001F3DFE"/>
    <w:rsid w:val="001F3E8C"/>
    <w:rsid w:val="0020170C"/>
    <w:rsid w:val="00201E9C"/>
    <w:rsid w:val="00206D1A"/>
    <w:rsid w:val="00210651"/>
    <w:rsid w:val="002113F8"/>
    <w:rsid w:val="0021368F"/>
    <w:rsid w:val="00213F8B"/>
    <w:rsid w:val="00215529"/>
    <w:rsid w:val="002222F3"/>
    <w:rsid w:val="002222FC"/>
    <w:rsid w:val="00222B66"/>
    <w:rsid w:val="00226984"/>
    <w:rsid w:val="00233A3D"/>
    <w:rsid w:val="0023426F"/>
    <w:rsid w:val="00235BC1"/>
    <w:rsid w:val="00237D69"/>
    <w:rsid w:val="00237DEC"/>
    <w:rsid w:val="0024018F"/>
    <w:rsid w:val="00242D8C"/>
    <w:rsid w:val="00242EED"/>
    <w:rsid w:val="00244243"/>
    <w:rsid w:val="0024575A"/>
    <w:rsid w:val="00246450"/>
    <w:rsid w:val="0024767E"/>
    <w:rsid w:val="00253C64"/>
    <w:rsid w:val="00254BE7"/>
    <w:rsid w:val="0025533E"/>
    <w:rsid w:val="002611A3"/>
    <w:rsid w:val="0026121C"/>
    <w:rsid w:val="00262958"/>
    <w:rsid w:val="00262D75"/>
    <w:rsid w:val="00262DA1"/>
    <w:rsid w:val="00264C39"/>
    <w:rsid w:val="00266152"/>
    <w:rsid w:val="0027194C"/>
    <w:rsid w:val="00273659"/>
    <w:rsid w:val="00273A55"/>
    <w:rsid w:val="00273ECF"/>
    <w:rsid w:val="00280630"/>
    <w:rsid w:val="00282663"/>
    <w:rsid w:val="00282E72"/>
    <w:rsid w:val="00287094"/>
    <w:rsid w:val="0028742B"/>
    <w:rsid w:val="0029031F"/>
    <w:rsid w:val="00291AF2"/>
    <w:rsid w:val="00292237"/>
    <w:rsid w:val="00292EE5"/>
    <w:rsid w:val="00296E80"/>
    <w:rsid w:val="002A03C3"/>
    <w:rsid w:val="002A16AE"/>
    <w:rsid w:val="002A655F"/>
    <w:rsid w:val="002B05C6"/>
    <w:rsid w:val="002B0F27"/>
    <w:rsid w:val="002B1F55"/>
    <w:rsid w:val="002B3CD6"/>
    <w:rsid w:val="002B591F"/>
    <w:rsid w:val="002B5C00"/>
    <w:rsid w:val="002B5DDB"/>
    <w:rsid w:val="002B682B"/>
    <w:rsid w:val="002C2D72"/>
    <w:rsid w:val="002C4FAE"/>
    <w:rsid w:val="002C5592"/>
    <w:rsid w:val="002C724B"/>
    <w:rsid w:val="002D23C6"/>
    <w:rsid w:val="002D604B"/>
    <w:rsid w:val="002D6A4F"/>
    <w:rsid w:val="002D6C58"/>
    <w:rsid w:val="002E0C73"/>
    <w:rsid w:val="002E2DFB"/>
    <w:rsid w:val="002E666D"/>
    <w:rsid w:val="002E7EE6"/>
    <w:rsid w:val="002F11EE"/>
    <w:rsid w:val="002F5D2C"/>
    <w:rsid w:val="002F7E1E"/>
    <w:rsid w:val="0030074F"/>
    <w:rsid w:val="003022B5"/>
    <w:rsid w:val="00303436"/>
    <w:rsid w:val="00305443"/>
    <w:rsid w:val="0030634E"/>
    <w:rsid w:val="00307068"/>
    <w:rsid w:val="00311045"/>
    <w:rsid w:val="003129DE"/>
    <w:rsid w:val="00313B8A"/>
    <w:rsid w:val="003141A8"/>
    <w:rsid w:val="003141EE"/>
    <w:rsid w:val="003173A3"/>
    <w:rsid w:val="00321356"/>
    <w:rsid w:val="00322691"/>
    <w:rsid w:val="00322B23"/>
    <w:rsid w:val="00323236"/>
    <w:rsid w:val="0032358A"/>
    <w:rsid w:val="003254BD"/>
    <w:rsid w:val="00325737"/>
    <w:rsid w:val="00325B8B"/>
    <w:rsid w:val="00326109"/>
    <w:rsid w:val="00326AE3"/>
    <w:rsid w:val="00327FBB"/>
    <w:rsid w:val="003302CB"/>
    <w:rsid w:val="0033069D"/>
    <w:rsid w:val="003306DB"/>
    <w:rsid w:val="00331C29"/>
    <w:rsid w:val="00334681"/>
    <w:rsid w:val="00334CDD"/>
    <w:rsid w:val="0033581D"/>
    <w:rsid w:val="00340252"/>
    <w:rsid w:val="00341747"/>
    <w:rsid w:val="003427B2"/>
    <w:rsid w:val="00342EE5"/>
    <w:rsid w:val="0034621D"/>
    <w:rsid w:val="00351A59"/>
    <w:rsid w:val="00354404"/>
    <w:rsid w:val="003544E6"/>
    <w:rsid w:val="00354E7C"/>
    <w:rsid w:val="003567D5"/>
    <w:rsid w:val="00356AC2"/>
    <w:rsid w:val="00365BB7"/>
    <w:rsid w:val="0036600C"/>
    <w:rsid w:val="003667F3"/>
    <w:rsid w:val="0036723A"/>
    <w:rsid w:val="00367415"/>
    <w:rsid w:val="00370E1F"/>
    <w:rsid w:val="003740BA"/>
    <w:rsid w:val="00375C4B"/>
    <w:rsid w:val="00376AA1"/>
    <w:rsid w:val="00380BBE"/>
    <w:rsid w:val="0038499F"/>
    <w:rsid w:val="00386258"/>
    <w:rsid w:val="00391310"/>
    <w:rsid w:val="00391F70"/>
    <w:rsid w:val="00393899"/>
    <w:rsid w:val="0039550A"/>
    <w:rsid w:val="0039593F"/>
    <w:rsid w:val="003A24BD"/>
    <w:rsid w:val="003A26BC"/>
    <w:rsid w:val="003A4478"/>
    <w:rsid w:val="003A4C0D"/>
    <w:rsid w:val="003A4D02"/>
    <w:rsid w:val="003A6430"/>
    <w:rsid w:val="003A6F23"/>
    <w:rsid w:val="003B10B8"/>
    <w:rsid w:val="003B20CD"/>
    <w:rsid w:val="003B4E0B"/>
    <w:rsid w:val="003B72FD"/>
    <w:rsid w:val="003C02BB"/>
    <w:rsid w:val="003C3A57"/>
    <w:rsid w:val="003C4C7A"/>
    <w:rsid w:val="003C69F1"/>
    <w:rsid w:val="003C6D61"/>
    <w:rsid w:val="003D030E"/>
    <w:rsid w:val="003D04A5"/>
    <w:rsid w:val="003D480D"/>
    <w:rsid w:val="003D4F2F"/>
    <w:rsid w:val="003E14D3"/>
    <w:rsid w:val="003E1F96"/>
    <w:rsid w:val="003E3067"/>
    <w:rsid w:val="003E562E"/>
    <w:rsid w:val="003E5C8D"/>
    <w:rsid w:val="003E6BB0"/>
    <w:rsid w:val="003F02DA"/>
    <w:rsid w:val="003F2B19"/>
    <w:rsid w:val="003F32CD"/>
    <w:rsid w:val="004022C2"/>
    <w:rsid w:val="00406051"/>
    <w:rsid w:val="00411D9D"/>
    <w:rsid w:val="00414860"/>
    <w:rsid w:val="004156B1"/>
    <w:rsid w:val="004158F4"/>
    <w:rsid w:val="00415AF7"/>
    <w:rsid w:val="00416982"/>
    <w:rsid w:val="00417794"/>
    <w:rsid w:val="00422336"/>
    <w:rsid w:val="0042259B"/>
    <w:rsid w:val="00423684"/>
    <w:rsid w:val="0042395A"/>
    <w:rsid w:val="00425635"/>
    <w:rsid w:val="00427063"/>
    <w:rsid w:val="0043049E"/>
    <w:rsid w:val="00431806"/>
    <w:rsid w:val="00436354"/>
    <w:rsid w:val="004370B1"/>
    <w:rsid w:val="004378CE"/>
    <w:rsid w:val="00440521"/>
    <w:rsid w:val="00445C55"/>
    <w:rsid w:val="0044622F"/>
    <w:rsid w:val="00450744"/>
    <w:rsid w:val="00451271"/>
    <w:rsid w:val="00451501"/>
    <w:rsid w:val="00451715"/>
    <w:rsid w:val="00451D09"/>
    <w:rsid w:val="00452D38"/>
    <w:rsid w:val="00455D95"/>
    <w:rsid w:val="00457920"/>
    <w:rsid w:val="00460A9F"/>
    <w:rsid w:val="004615D7"/>
    <w:rsid w:val="00463205"/>
    <w:rsid w:val="00463716"/>
    <w:rsid w:val="004657C9"/>
    <w:rsid w:val="004667D4"/>
    <w:rsid w:val="004668D4"/>
    <w:rsid w:val="0046728E"/>
    <w:rsid w:val="004702A5"/>
    <w:rsid w:val="00471C4C"/>
    <w:rsid w:val="00471ECF"/>
    <w:rsid w:val="00475538"/>
    <w:rsid w:val="00481924"/>
    <w:rsid w:val="004820EC"/>
    <w:rsid w:val="00482A08"/>
    <w:rsid w:val="00483B68"/>
    <w:rsid w:val="004848B8"/>
    <w:rsid w:val="00484E9F"/>
    <w:rsid w:val="00485D7C"/>
    <w:rsid w:val="00486989"/>
    <w:rsid w:val="00486EE4"/>
    <w:rsid w:val="004901EE"/>
    <w:rsid w:val="00491ABE"/>
    <w:rsid w:val="004930F5"/>
    <w:rsid w:val="004962BC"/>
    <w:rsid w:val="0049660A"/>
    <w:rsid w:val="0049693D"/>
    <w:rsid w:val="004A09C4"/>
    <w:rsid w:val="004A20E0"/>
    <w:rsid w:val="004A3370"/>
    <w:rsid w:val="004A5060"/>
    <w:rsid w:val="004A508A"/>
    <w:rsid w:val="004A5784"/>
    <w:rsid w:val="004A5C90"/>
    <w:rsid w:val="004A68AE"/>
    <w:rsid w:val="004A754E"/>
    <w:rsid w:val="004B1578"/>
    <w:rsid w:val="004B208C"/>
    <w:rsid w:val="004B3260"/>
    <w:rsid w:val="004B41DB"/>
    <w:rsid w:val="004B4724"/>
    <w:rsid w:val="004B53E8"/>
    <w:rsid w:val="004B5F22"/>
    <w:rsid w:val="004B61F4"/>
    <w:rsid w:val="004C0B10"/>
    <w:rsid w:val="004C1BD3"/>
    <w:rsid w:val="004C39E6"/>
    <w:rsid w:val="004C61FF"/>
    <w:rsid w:val="004C6B17"/>
    <w:rsid w:val="004D00E0"/>
    <w:rsid w:val="004D0D2E"/>
    <w:rsid w:val="004D1987"/>
    <w:rsid w:val="004D1CB8"/>
    <w:rsid w:val="004D4B22"/>
    <w:rsid w:val="004D548A"/>
    <w:rsid w:val="004D7304"/>
    <w:rsid w:val="004D775B"/>
    <w:rsid w:val="004E0EC8"/>
    <w:rsid w:val="004E1C89"/>
    <w:rsid w:val="004E2954"/>
    <w:rsid w:val="004E3480"/>
    <w:rsid w:val="004E4F55"/>
    <w:rsid w:val="004F23EE"/>
    <w:rsid w:val="004F41C6"/>
    <w:rsid w:val="005004F6"/>
    <w:rsid w:val="00501B25"/>
    <w:rsid w:val="00504F4C"/>
    <w:rsid w:val="005051A2"/>
    <w:rsid w:val="0050596F"/>
    <w:rsid w:val="005064B1"/>
    <w:rsid w:val="00506E36"/>
    <w:rsid w:val="0051230D"/>
    <w:rsid w:val="00520DC7"/>
    <w:rsid w:val="005215BF"/>
    <w:rsid w:val="00521A58"/>
    <w:rsid w:val="00522C5B"/>
    <w:rsid w:val="005245CE"/>
    <w:rsid w:val="0053211F"/>
    <w:rsid w:val="005376DB"/>
    <w:rsid w:val="00537DF0"/>
    <w:rsid w:val="005429C2"/>
    <w:rsid w:val="00542C4B"/>
    <w:rsid w:val="0055250D"/>
    <w:rsid w:val="0055455D"/>
    <w:rsid w:val="0056194B"/>
    <w:rsid w:val="00573133"/>
    <w:rsid w:val="00574B59"/>
    <w:rsid w:val="00581324"/>
    <w:rsid w:val="00581BC4"/>
    <w:rsid w:val="00581BF3"/>
    <w:rsid w:val="00582B98"/>
    <w:rsid w:val="00582F3E"/>
    <w:rsid w:val="0058592A"/>
    <w:rsid w:val="00585F95"/>
    <w:rsid w:val="00586A11"/>
    <w:rsid w:val="00587640"/>
    <w:rsid w:val="005940A4"/>
    <w:rsid w:val="00595DD8"/>
    <w:rsid w:val="00595E72"/>
    <w:rsid w:val="00597D4B"/>
    <w:rsid w:val="005A0960"/>
    <w:rsid w:val="005A431F"/>
    <w:rsid w:val="005A4FF5"/>
    <w:rsid w:val="005A65CE"/>
    <w:rsid w:val="005A6D51"/>
    <w:rsid w:val="005A7D22"/>
    <w:rsid w:val="005B482D"/>
    <w:rsid w:val="005B543F"/>
    <w:rsid w:val="005B7486"/>
    <w:rsid w:val="005B763E"/>
    <w:rsid w:val="005C2B41"/>
    <w:rsid w:val="005C42FC"/>
    <w:rsid w:val="005C62DB"/>
    <w:rsid w:val="005C7221"/>
    <w:rsid w:val="005D1F93"/>
    <w:rsid w:val="005D3C97"/>
    <w:rsid w:val="005D4B76"/>
    <w:rsid w:val="005E14DB"/>
    <w:rsid w:val="005E20A4"/>
    <w:rsid w:val="005E7CFE"/>
    <w:rsid w:val="005F1DA2"/>
    <w:rsid w:val="005F2C38"/>
    <w:rsid w:val="005F595A"/>
    <w:rsid w:val="005F6859"/>
    <w:rsid w:val="005F7C56"/>
    <w:rsid w:val="0060015C"/>
    <w:rsid w:val="0060062A"/>
    <w:rsid w:val="00600C5E"/>
    <w:rsid w:val="0060386E"/>
    <w:rsid w:val="006041B0"/>
    <w:rsid w:val="00604C3D"/>
    <w:rsid w:val="00604E0D"/>
    <w:rsid w:val="00606B1B"/>
    <w:rsid w:val="00610BEA"/>
    <w:rsid w:val="00611CCF"/>
    <w:rsid w:val="006130D9"/>
    <w:rsid w:val="0061551B"/>
    <w:rsid w:val="00622DCD"/>
    <w:rsid w:val="0062785B"/>
    <w:rsid w:val="00627C06"/>
    <w:rsid w:val="00630DD6"/>
    <w:rsid w:val="006462B2"/>
    <w:rsid w:val="00646468"/>
    <w:rsid w:val="006501A9"/>
    <w:rsid w:val="0065215E"/>
    <w:rsid w:val="00653DDB"/>
    <w:rsid w:val="00654009"/>
    <w:rsid w:val="0065531E"/>
    <w:rsid w:val="00660E98"/>
    <w:rsid w:val="00662C15"/>
    <w:rsid w:val="00665044"/>
    <w:rsid w:val="00665D9B"/>
    <w:rsid w:val="00666B96"/>
    <w:rsid w:val="0067550F"/>
    <w:rsid w:val="006779BA"/>
    <w:rsid w:val="00680135"/>
    <w:rsid w:val="00683274"/>
    <w:rsid w:val="006864EC"/>
    <w:rsid w:val="0068691F"/>
    <w:rsid w:val="0068699C"/>
    <w:rsid w:val="00686EE5"/>
    <w:rsid w:val="00690E57"/>
    <w:rsid w:val="00695275"/>
    <w:rsid w:val="006976E9"/>
    <w:rsid w:val="006A0638"/>
    <w:rsid w:val="006A08E2"/>
    <w:rsid w:val="006A2230"/>
    <w:rsid w:val="006A7D29"/>
    <w:rsid w:val="006B0EF1"/>
    <w:rsid w:val="006B2228"/>
    <w:rsid w:val="006B2A68"/>
    <w:rsid w:val="006C1812"/>
    <w:rsid w:val="006C1989"/>
    <w:rsid w:val="006C252D"/>
    <w:rsid w:val="006C2EA7"/>
    <w:rsid w:val="006C3FD3"/>
    <w:rsid w:val="006C7F89"/>
    <w:rsid w:val="006D5E3F"/>
    <w:rsid w:val="006D7289"/>
    <w:rsid w:val="006E0A4B"/>
    <w:rsid w:val="006E26D6"/>
    <w:rsid w:val="006E5B7B"/>
    <w:rsid w:val="006E64CC"/>
    <w:rsid w:val="006E7A19"/>
    <w:rsid w:val="006F1C43"/>
    <w:rsid w:val="006F2121"/>
    <w:rsid w:val="006F33E6"/>
    <w:rsid w:val="006F379E"/>
    <w:rsid w:val="006F7B27"/>
    <w:rsid w:val="0070264B"/>
    <w:rsid w:val="00710DF6"/>
    <w:rsid w:val="00710E35"/>
    <w:rsid w:val="007127D9"/>
    <w:rsid w:val="00713551"/>
    <w:rsid w:val="00714163"/>
    <w:rsid w:val="0071747B"/>
    <w:rsid w:val="0072052D"/>
    <w:rsid w:val="0072360C"/>
    <w:rsid w:val="0072432B"/>
    <w:rsid w:val="00731E72"/>
    <w:rsid w:val="00733044"/>
    <w:rsid w:val="00734F93"/>
    <w:rsid w:val="00736CA7"/>
    <w:rsid w:val="00743791"/>
    <w:rsid w:val="00744334"/>
    <w:rsid w:val="0074461A"/>
    <w:rsid w:val="00746937"/>
    <w:rsid w:val="007472E6"/>
    <w:rsid w:val="00747A50"/>
    <w:rsid w:val="007513D7"/>
    <w:rsid w:val="00753115"/>
    <w:rsid w:val="007552CE"/>
    <w:rsid w:val="00755428"/>
    <w:rsid w:val="00757A2E"/>
    <w:rsid w:val="00760899"/>
    <w:rsid w:val="00762B8C"/>
    <w:rsid w:val="00763066"/>
    <w:rsid w:val="00763487"/>
    <w:rsid w:val="00764F32"/>
    <w:rsid w:val="0076735E"/>
    <w:rsid w:val="00767D87"/>
    <w:rsid w:val="00771141"/>
    <w:rsid w:val="0077243F"/>
    <w:rsid w:val="00772E7A"/>
    <w:rsid w:val="00774114"/>
    <w:rsid w:val="00774C86"/>
    <w:rsid w:val="00783919"/>
    <w:rsid w:val="00787290"/>
    <w:rsid w:val="0078791B"/>
    <w:rsid w:val="00790232"/>
    <w:rsid w:val="007915AC"/>
    <w:rsid w:val="007923B9"/>
    <w:rsid w:val="00792E52"/>
    <w:rsid w:val="00793B58"/>
    <w:rsid w:val="0079565B"/>
    <w:rsid w:val="007A1F63"/>
    <w:rsid w:val="007A34F9"/>
    <w:rsid w:val="007A404E"/>
    <w:rsid w:val="007A5D0E"/>
    <w:rsid w:val="007A6404"/>
    <w:rsid w:val="007A7B2A"/>
    <w:rsid w:val="007B06AF"/>
    <w:rsid w:val="007B0D8C"/>
    <w:rsid w:val="007B558F"/>
    <w:rsid w:val="007B5BE1"/>
    <w:rsid w:val="007B7721"/>
    <w:rsid w:val="007C2599"/>
    <w:rsid w:val="007C4EAC"/>
    <w:rsid w:val="007D120A"/>
    <w:rsid w:val="007D3FA3"/>
    <w:rsid w:val="007D7058"/>
    <w:rsid w:val="007D7D2E"/>
    <w:rsid w:val="007E08D6"/>
    <w:rsid w:val="007E0FDA"/>
    <w:rsid w:val="007E62C3"/>
    <w:rsid w:val="007F1086"/>
    <w:rsid w:val="007F115D"/>
    <w:rsid w:val="007F315F"/>
    <w:rsid w:val="007F3163"/>
    <w:rsid w:val="007F3F45"/>
    <w:rsid w:val="007F45D7"/>
    <w:rsid w:val="007F4A4D"/>
    <w:rsid w:val="007F7D49"/>
    <w:rsid w:val="0080443B"/>
    <w:rsid w:val="008048E8"/>
    <w:rsid w:val="00804A53"/>
    <w:rsid w:val="00805360"/>
    <w:rsid w:val="008055C7"/>
    <w:rsid w:val="00805DA9"/>
    <w:rsid w:val="00807635"/>
    <w:rsid w:val="00812877"/>
    <w:rsid w:val="008140C5"/>
    <w:rsid w:val="00815599"/>
    <w:rsid w:val="008161E2"/>
    <w:rsid w:val="00817D08"/>
    <w:rsid w:val="00817D50"/>
    <w:rsid w:val="00817D77"/>
    <w:rsid w:val="00821130"/>
    <w:rsid w:val="00822319"/>
    <w:rsid w:val="00822878"/>
    <w:rsid w:val="00822E2B"/>
    <w:rsid w:val="0082597D"/>
    <w:rsid w:val="00831286"/>
    <w:rsid w:val="00831307"/>
    <w:rsid w:val="00831C33"/>
    <w:rsid w:val="00833270"/>
    <w:rsid w:val="00833C77"/>
    <w:rsid w:val="00833D8F"/>
    <w:rsid w:val="0083536F"/>
    <w:rsid w:val="0083636A"/>
    <w:rsid w:val="00837237"/>
    <w:rsid w:val="00837513"/>
    <w:rsid w:val="008401CB"/>
    <w:rsid w:val="008415BD"/>
    <w:rsid w:val="00846AF3"/>
    <w:rsid w:val="00850F6F"/>
    <w:rsid w:val="00850FA2"/>
    <w:rsid w:val="008513A0"/>
    <w:rsid w:val="00851E65"/>
    <w:rsid w:val="008525F4"/>
    <w:rsid w:val="0085262F"/>
    <w:rsid w:val="00857EB7"/>
    <w:rsid w:val="0086029F"/>
    <w:rsid w:val="00862C60"/>
    <w:rsid w:val="00862CFD"/>
    <w:rsid w:val="00867336"/>
    <w:rsid w:val="00871300"/>
    <w:rsid w:val="00876D36"/>
    <w:rsid w:val="00877FFD"/>
    <w:rsid w:val="008816CC"/>
    <w:rsid w:val="00883CC2"/>
    <w:rsid w:val="0089202F"/>
    <w:rsid w:val="008920E4"/>
    <w:rsid w:val="0089377D"/>
    <w:rsid w:val="008940B8"/>
    <w:rsid w:val="00895385"/>
    <w:rsid w:val="00895B49"/>
    <w:rsid w:val="00896251"/>
    <w:rsid w:val="0089752D"/>
    <w:rsid w:val="008A0C0F"/>
    <w:rsid w:val="008A29C3"/>
    <w:rsid w:val="008A4EA7"/>
    <w:rsid w:val="008A52CF"/>
    <w:rsid w:val="008A5911"/>
    <w:rsid w:val="008A6361"/>
    <w:rsid w:val="008A699A"/>
    <w:rsid w:val="008A6AAB"/>
    <w:rsid w:val="008A6CEF"/>
    <w:rsid w:val="008B02EE"/>
    <w:rsid w:val="008B0AB2"/>
    <w:rsid w:val="008B2E01"/>
    <w:rsid w:val="008B3268"/>
    <w:rsid w:val="008B391C"/>
    <w:rsid w:val="008B4001"/>
    <w:rsid w:val="008C07A3"/>
    <w:rsid w:val="008C138F"/>
    <w:rsid w:val="008C2500"/>
    <w:rsid w:val="008C2925"/>
    <w:rsid w:val="008C3485"/>
    <w:rsid w:val="008C3A28"/>
    <w:rsid w:val="008C4A3D"/>
    <w:rsid w:val="008C6C7C"/>
    <w:rsid w:val="008D35D8"/>
    <w:rsid w:val="008D39F1"/>
    <w:rsid w:val="008D3F77"/>
    <w:rsid w:val="008D4439"/>
    <w:rsid w:val="008D55ED"/>
    <w:rsid w:val="008D5AFC"/>
    <w:rsid w:val="008D6108"/>
    <w:rsid w:val="008D6CC1"/>
    <w:rsid w:val="008E0BFC"/>
    <w:rsid w:val="008E2178"/>
    <w:rsid w:val="008E32F2"/>
    <w:rsid w:val="008E4BEB"/>
    <w:rsid w:val="008E522F"/>
    <w:rsid w:val="008E6ADA"/>
    <w:rsid w:val="008E6B97"/>
    <w:rsid w:val="008E7254"/>
    <w:rsid w:val="008F340F"/>
    <w:rsid w:val="008F4600"/>
    <w:rsid w:val="008F5A49"/>
    <w:rsid w:val="008F6DBB"/>
    <w:rsid w:val="00901D87"/>
    <w:rsid w:val="00902FF9"/>
    <w:rsid w:val="00904607"/>
    <w:rsid w:val="0090613F"/>
    <w:rsid w:val="00910B03"/>
    <w:rsid w:val="00923C49"/>
    <w:rsid w:val="00924395"/>
    <w:rsid w:val="00924A04"/>
    <w:rsid w:val="00925054"/>
    <w:rsid w:val="009250F0"/>
    <w:rsid w:val="00927C5D"/>
    <w:rsid w:val="0093098D"/>
    <w:rsid w:val="00930E38"/>
    <w:rsid w:val="00931585"/>
    <w:rsid w:val="0093254C"/>
    <w:rsid w:val="00932D7F"/>
    <w:rsid w:val="009342DB"/>
    <w:rsid w:val="0093448B"/>
    <w:rsid w:val="00940DCC"/>
    <w:rsid w:val="00947BA0"/>
    <w:rsid w:val="00951E53"/>
    <w:rsid w:val="0095208E"/>
    <w:rsid w:val="00953753"/>
    <w:rsid w:val="00954E31"/>
    <w:rsid w:val="00955C7A"/>
    <w:rsid w:val="00955F63"/>
    <w:rsid w:val="009615AE"/>
    <w:rsid w:val="00962019"/>
    <w:rsid w:val="00963766"/>
    <w:rsid w:val="00964A77"/>
    <w:rsid w:val="00964D28"/>
    <w:rsid w:val="00965FFC"/>
    <w:rsid w:val="00967FBB"/>
    <w:rsid w:val="00970CDE"/>
    <w:rsid w:val="00972453"/>
    <w:rsid w:val="00973CF1"/>
    <w:rsid w:val="00974E53"/>
    <w:rsid w:val="00974E7C"/>
    <w:rsid w:val="009818C2"/>
    <w:rsid w:val="00983FC6"/>
    <w:rsid w:val="00987C37"/>
    <w:rsid w:val="00987CE3"/>
    <w:rsid w:val="00990259"/>
    <w:rsid w:val="0099058A"/>
    <w:rsid w:val="00992711"/>
    <w:rsid w:val="009929E3"/>
    <w:rsid w:val="00992A41"/>
    <w:rsid w:val="009939B2"/>
    <w:rsid w:val="009959DA"/>
    <w:rsid w:val="00996476"/>
    <w:rsid w:val="00996B0A"/>
    <w:rsid w:val="00997414"/>
    <w:rsid w:val="00997B11"/>
    <w:rsid w:val="009A090A"/>
    <w:rsid w:val="009A17C8"/>
    <w:rsid w:val="009A1D85"/>
    <w:rsid w:val="009A5489"/>
    <w:rsid w:val="009A7693"/>
    <w:rsid w:val="009A7A42"/>
    <w:rsid w:val="009B02C5"/>
    <w:rsid w:val="009B1372"/>
    <w:rsid w:val="009B6052"/>
    <w:rsid w:val="009B724A"/>
    <w:rsid w:val="009C20F6"/>
    <w:rsid w:val="009C2D55"/>
    <w:rsid w:val="009C35B9"/>
    <w:rsid w:val="009C3B64"/>
    <w:rsid w:val="009C3C24"/>
    <w:rsid w:val="009C46B2"/>
    <w:rsid w:val="009C6EA2"/>
    <w:rsid w:val="009C71D0"/>
    <w:rsid w:val="009D029A"/>
    <w:rsid w:val="009D4279"/>
    <w:rsid w:val="009D43F8"/>
    <w:rsid w:val="009D4ABC"/>
    <w:rsid w:val="009D5040"/>
    <w:rsid w:val="009D5BA8"/>
    <w:rsid w:val="009D7201"/>
    <w:rsid w:val="009E283F"/>
    <w:rsid w:val="009E3C83"/>
    <w:rsid w:val="009E7003"/>
    <w:rsid w:val="009F2B1D"/>
    <w:rsid w:val="009F2F4C"/>
    <w:rsid w:val="009F362B"/>
    <w:rsid w:val="009F5A04"/>
    <w:rsid w:val="009F6FC0"/>
    <w:rsid w:val="009F70EE"/>
    <w:rsid w:val="00A001A8"/>
    <w:rsid w:val="00A018D8"/>
    <w:rsid w:val="00A02176"/>
    <w:rsid w:val="00A02614"/>
    <w:rsid w:val="00A036CD"/>
    <w:rsid w:val="00A07C9D"/>
    <w:rsid w:val="00A1174E"/>
    <w:rsid w:val="00A11824"/>
    <w:rsid w:val="00A153C4"/>
    <w:rsid w:val="00A15CC0"/>
    <w:rsid w:val="00A17894"/>
    <w:rsid w:val="00A20067"/>
    <w:rsid w:val="00A20B12"/>
    <w:rsid w:val="00A22185"/>
    <w:rsid w:val="00A22ACD"/>
    <w:rsid w:val="00A25BF1"/>
    <w:rsid w:val="00A33D43"/>
    <w:rsid w:val="00A36F82"/>
    <w:rsid w:val="00A40200"/>
    <w:rsid w:val="00A41F84"/>
    <w:rsid w:val="00A42A24"/>
    <w:rsid w:val="00A44C3D"/>
    <w:rsid w:val="00A44DD1"/>
    <w:rsid w:val="00A51207"/>
    <w:rsid w:val="00A55D5F"/>
    <w:rsid w:val="00A57840"/>
    <w:rsid w:val="00A61872"/>
    <w:rsid w:val="00A66480"/>
    <w:rsid w:val="00A73AF1"/>
    <w:rsid w:val="00A7535D"/>
    <w:rsid w:val="00A758C5"/>
    <w:rsid w:val="00A7615D"/>
    <w:rsid w:val="00A763E8"/>
    <w:rsid w:val="00A7650B"/>
    <w:rsid w:val="00A76BF9"/>
    <w:rsid w:val="00A76F0C"/>
    <w:rsid w:val="00A77FD3"/>
    <w:rsid w:val="00A82B26"/>
    <w:rsid w:val="00A8604D"/>
    <w:rsid w:val="00A86B1A"/>
    <w:rsid w:val="00A91ADE"/>
    <w:rsid w:val="00A9559F"/>
    <w:rsid w:val="00A95DE9"/>
    <w:rsid w:val="00A95F2B"/>
    <w:rsid w:val="00AA27DA"/>
    <w:rsid w:val="00AA3125"/>
    <w:rsid w:val="00AA3841"/>
    <w:rsid w:val="00AA4888"/>
    <w:rsid w:val="00AA50F2"/>
    <w:rsid w:val="00AA60D6"/>
    <w:rsid w:val="00AA7850"/>
    <w:rsid w:val="00AB1062"/>
    <w:rsid w:val="00AB239F"/>
    <w:rsid w:val="00AB26D7"/>
    <w:rsid w:val="00AB292D"/>
    <w:rsid w:val="00AB2BC8"/>
    <w:rsid w:val="00AB574A"/>
    <w:rsid w:val="00AC03D9"/>
    <w:rsid w:val="00AC0E23"/>
    <w:rsid w:val="00AC4978"/>
    <w:rsid w:val="00AC77FB"/>
    <w:rsid w:val="00AD2281"/>
    <w:rsid w:val="00AD2C23"/>
    <w:rsid w:val="00AD4621"/>
    <w:rsid w:val="00AD4EB1"/>
    <w:rsid w:val="00AD4ECE"/>
    <w:rsid w:val="00AD63C5"/>
    <w:rsid w:val="00AE03BD"/>
    <w:rsid w:val="00AE4F75"/>
    <w:rsid w:val="00AE5279"/>
    <w:rsid w:val="00AF19AC"/>
    <w:rsid w:val="00AF28D5"/>
    <w:rsid w:val="00AF6B02"/>
    <w:rsid w:val="00B00119"/>
    <w:rsid w:val="00B00326"/>
    <w:rsid w:val="00B0095B"/>
    <w:rsid w:val="00B01C25"/>
    <w:rsid w:val="00B01C79"/>
    <w:rsid w:val="00B02253"/>
    <w:rsid w:val="00B0261A"/>
    <w:rsid w:val="00B058AA"/>
    <w:rsid w:val="00B10735"/>
    <w:rsid w:val="00B11376"/>
    <w:rsid w:val="00B141EC"/>
    <w:rsid w:val="00B14936"/>
    <w:rsid w:val="00B176B5"/>
    <w:rsid w:val="00B23731"/>
    <w:rsid w:val="00B2493F"/>
    <w:rsid w:val="00B25397"/>
    <w:rsid w:val="00B27BA2"/>
    <w:rsid w:val="00B30357"/>
    <w:rsid w:val="00B329CD"/>
    <w:rsid w:val="00B4228F"/>
    <w:rsid w:val="00B42487"/>
    <w:rsid w:val="00B43650"/>
    <w:rsid w:val="00B44851"/>
    <w:rsid w:val="00B45383"/>
    <w:rsid w:val="00B46422"/>
    <w:rsid w:val="00B5184B"/>
    <w:rsid w:val="00B53939"/>
    <w:rsid w:val="00B56C1E"/>
    <w:rsid w:val="00B60C1B"/>
    <w:rsid w:val="00B60D86"/>
    <w:rsid w:val="00B61A5F"/>
    <w:rsid w:val="00B645F5"/>
    <w:rsid w:val="00B648F1"/>
    <w:rsid w:val="00B65214"/>
    <w:rsid w:val="00B663A3"/>
    <w:rsid w:val="00B668EB"/>
    <w:rsid w:val="00B67917"/>
    <w:rsid w:val="00B70C4D"/>
    <w:rsid w:val="00B71BF8"/>
    <w:rsid w:val="00B71F4F"/>
    <w:rsid w:val="00B73B3B"/>
    <w:rsid w:val="00B75860"/>
    <w:rsid w:val="00B767EB"/>
    <w:rsid w:val="00B76AFD"/>
    <w:rsid w:val="00B7705B"/>
    <w:rsid w:val="00B77704"/>
    <w:rsid w:val="00B80015"/>
    <w:rsid w:val="00B8064A"/>
    <w:rsid w:val="00B816B4"/>
    <w:rsid w:val="00B83CA1"/>
    <w:rsid w:val="00B879B7"/>
    <w:rsid w:val="00B87C7B"/>
    <w:rsid w:val="00B93112"/>
    <w:rsid w:val="00B95110"/>
    <w:rsid w:val="00B95CB0"/>
    <w:rsid w:val="00B965DA"/>
    <w:rsid w:val="00B96A63"/>
    <w:rsid w:val="00B97F53"/>
    <w:rsid w:val="00BA14AB"/>
    <w:rsid w:val="00BA1597"/>
    <w:rsid w:val="00BA2893"/>
    <w:rsid w:val="00BA2A36"/>
    <w:rsid w:val="00BA2F04"/>
    <w:rsid w:val="00BA314D"/>
    <w:rsid w:val="00BA3555"/>
    <w:rsid w:val="00BB1734"/>
    <w:rsid w:val="00BB2F4A"/>
    <w:rsid w:val="00BB33DD"/>
    <w:rsid w:val="00BB5E3C"/>
    <w:rsid w:val="00BC03F2"/>
    <w:rsid w:val="00BC1359"/>
    <w:rsid w:val="00BC1D1D"/>
    <w:rsid w:val="00BC1DC6"/>
    <w:rsid w:val="00BC2AFE"/>
    <w:rsid w:val="00BC3771"/>
    <w:rsid w:val="00BC5CDD"/>
    <w:rsid w:val="00BC78BA"/>
    <w:rsid w:val="00BD34E1"/>
    <w:rsid w:val="00BD3B41"/>
    <w:rsid w:val="00BD67B5"/>
    <w:rsid w:val="00BD6DA2"/>
    <w:rsid w:val="00BE025B"/>
    <w:rsid w:val="00BE0E58"/>
    <w:rsid w:val="00BE227F"/>
    <w:rsid w:val="00BE3B50"/>
    <w:rsid w:val="00BE6BBC"/>
    <w:rsid w:val="00BF26DD"/>
    <w:rsid w:val="00BF2FF7"/>
    <w:rsid w:val="00BF3368"/>
    <w:rsid w:val="00BF4CCA"/>
    <w:rsid w:val="00BF60A3"/>
    <w:rsid w:val="00C01A61"/>
    <w:rsid w:val="00C0266E"/>
    <w:rsid w:val="00C02E58"/>
    <w:rsid w:val="00C031E9"/>
    <w:rsid w:val="00C04BD6"/>
    <w:rsid w:val="00C06A25"/>
    <w:rsid w:val="00C06DB1"/>
    <w:rsid w:val="00C14649"/>
    <w:rsid w:val="00C17129"/>
    <w:rsid w:val="00C17E61"/>
    <w:rsid w:val="00C2565F"/>
    <w:rsid w:val="00C27426"/>
    <w:rsid w:val="00C27A0C"/>
    <w:rsid w:val="00C27AB9"/>
    <w:rsid w:val="00C3189A"/>
    <w:rsid w:val="00C31FD3"/>
    <w:rsid w:val="00C32104"/>
    <w:rsid w:val="00C36522"/>
    <w:rsid w:val="00C36BB9"/>
    <w:rsid w:val="00C37291"/>
    <w:rsid w:val="00C37611"/>
    <w:rsid w:val="00C37A41"/>
    <w:rsid w:val="00C43006"/>
    <w:rsid w:val="00C4351E"/>
    <w:rsid w:val="00C43D7F"/>
    <w:rsid w:val="00C44609"/>
    <w:rsid w:val="00C44904"/>
    <w:rsid w:val="00C514C8"/>
    <w:rsid w:val="00C517DB"/>
    <w:rsid w:val="00C52FAA"/>
    <w:rsid w:val="00C53690"/>
    <w:rsid w:val="00C53DB5"/>
    <w:rsid w:val="00C57478"/>
    <w:rsid w:val="00C57562"/>
    <w:rsid w:val="00C71C45"/>
    <w:rsid w:val="00C73A88"/>
    <w:rsid w:val="00C74C06"/>
    <w:rsid w:val="00C751EF"/>
    <w:rsid w:val="00C75565"/>
    <w:rsid w:val="00C7733A"/>
    <w:rsid w:val="00C77FC0"/>
    <w:rsid w:val="00C829F8"/>
    <w:rsid w:val="00C85523"/>
    <w:rsid w:val="00C85C0D"/>
    <w:rsid w:val="00C9105F"/>
    <w:rsid w:val="00C94357"/>
    <w:rsid w:val="00C94645"/>
    <w:rsid w:val="00CA01C3"/>
    <w:rsid w:val="00CA0E4C"/>
    <w:rsid w:val="00CA2E58"/>
    <w:rsid w:val="00CA329A"/>
    <w:rsid w:val="00CA48B0"/>
    <w:rsid w:val="00CA53EF"/>
    <w:rsid w:val="00CA6AD1"/>
    <w:rsid w:val="00CA7CD1"/>
    <w:rsid w:val="00CB20E4"/>
    <w:rsid w:val="00CB2226"/>
    <w:rsid w:val="00CB3D80"/>
    <w:rsid w:val="00CB65AB"/>
    <w:rsid w:val="00CB6A23"/>
    <w:rsid w:val="00CB6F6E"/>
    <w:rsid w:val="00CC1900"/>
    <w:rsid w:val="00CC3D69"/>
    <w:rsid w:val="00CC4F2D"/>
    <w:rsid w:val="00CC5948"/>
    <w:rsid w:val="00CC65C8"/>
    <w:rsid w:val="00CD7269"/>
    <w:rsid w:val="00CD7C15"/>
    <w:rsid w:val="00CE09B9"/>
    <w:rsid w:val="00CE21CD"/>
    <w:rsid w:val="00CE7371"/>
    <w:rsid w:val="00CF2414"/>
    <w:rsid w:val="00CF2490"/>
    <w:rsid w:val="00CF4D42"/>
    <w:rsid w:val="00CF5E9D"/>
    <w:rsid w:val="00D05F8C"/>
    <w:rsid w:val="00D06ED3"/>
    <w:rsid w:val="00D07161"/>
    <w:rsid w:val="00D1091F"/>
    <w:rsid w:val="00D122D3"/>
    <w:rsid w:val="00D14895"/>
    <w:rsid w:val="00D15FB2"/>
    <w:rsid w:val="00D2173F"/>
    <w:rsid w:val="00D234AE"/>
    <w:rsid w:val="00D24977"/>
    <w:rsid w:val="00D25885"/>
    <w:rsid w:val="00D26144"/>
    <w:rsid w:val="00D307C5"/>
    <w:rsid w:val="00D311DE"/>
    <w:rsid w:val="00D32A99"/>
    <w:rsid w:val="00D33043"/>
    <w:rsid w:val="00D34280"/>
    <w:rsid w:val="00D348AE"/>
    <w:rsid w:val="00D351C7"/>
    <w:rsid w:val="00D36576"/>
    <w:rsid w:val="00D374A0"/>
    <w:rsid w:val="00D404D0"/>
    <w:rsid w:val="00D41559"/>
    <w:rsid w:val="00D41EB5"/>
    <w:rsid w:val="00D461E5"/>
    <w:rsid w:val="00D51686"/>
    <w:rsid w:val="00D530BA"/>
    <w:rsid w:val="00D54F1F"/>
    <w:rsid w:val="00D55DFA"/>
    <w:rsid w:val="00D6392F"/>
    <w:rsid w:val="00D6406B"/>
    <w:rsid w:val="00D66F45"/>
    <w:rsid w:val="00D674F2"/>
    <w:rsid w:val="00D67611"/>
    <w:rsid w:val="00D67694"/>
    <w:rsid w:val="00D70DF2"/>
    <w:rsid w:val="00D72CBA"/>
    <w:rsid w:val="00D73208"/>
    <w:rsid w:val="00D73CB6"/>
    <w:rsid w:val="00D825CE"/>
    <w:rsid w:val="00D861A5"/>
    <w:rsid w:val="00D867C7"/>
    <w:rsid w:val="00D92505"/>
    <w:rsid w:val="00D9410D"/>
    <w:rsid w:val="00D9461F"/>
    <w:rsid w:val="00D954D0"/>
    <w:rsid w:val="00D9703C"/>
    <w:rsid w:val="00DA172E"/>
    <w:rsid w:val="00DA1845"/>
    <w:rsid w:val="00DA217E"/>
    <w:rsid w:val="00DA4371"/>
    <w:rsid w:val="00DA4469"/>
    <w:rsid w:val="00DA4A80"/>
    <w:rsid w:val="00DA6269"/>
    <w:rsid w:val="00DA7C74"/>
    <w:rsid w:val="00DB00A0"/>
    <w:rsid w:val="00DB13CB"/>
    <w:rsid w:val="00DB1D91"/>
    <w:rsid w:val="00DB3B61"/>
    <w:rsid w:val="00DB4E9E"/>
    <w:rsid w:val="00DB76D8"/>
    <w:rsid w:val="00DC3107"/>
    <w:rsid w:val="00DC3C61"/>
    <w:rsid w:val="00DC5AEB"/>
    <w:rsid w:val="00DC6985"/>
    <w:rsid w:val="00DC6C94"/>
    <w:rsid w:val="00DC7DFF"/>
    <w:rsid w:val="00DD0013"/>
    <w:rsid w:val="00DD209D"/>
    <w:rsid w:val="00DD321B"/>
    <w:rsid w:val="00DD4242"/>
    <w:rsid w:val="00DE1D62"/>
    <w:rsid w:val="00DE1DF1"/>
    <w:rsid w:val="00DE3537"/>
    <w:rsid w:val="00DE48D3"/>
    <w:rsid w:val="00DE5AE2"/>
    <w:rsid w:val="00DE785C"/>
    <w:rsid w:val="00DF0A09"/>
    <w:rsid w:val="00DF0B4F"/>
    <w:rsid w:val="00DF156E"/>
    <w:rsid w:val="00DF30B8"/>
    <w:rsid w:val="00DF5175"/>
    <w:rsid w:val="00E004E7"/>
    <w:rsid w:val="00E04FF8"/>
    <w:rsid w:val="00E10FD4"/>
    <w:rsid w:val="00E13022"/>
    <w:rsid w:val="00E13712"/>
    <w:rsid w:val="00E13993"/>
    <w:rsid w:val="00E16665"/>
    <w:rsid w:val="00E17955"/>
    <w:rsid w:val="00E22AA3"/>
    <w:rsid w:val="00E2332B"/>
    <w:rsid w:val="00E31DAB"/>
    <w:rsid w:val="00E32033"/>
    <w:rsid w:val="00E322E1"/>
    <w:rsid w:val="00E3307C"/>
    <w:rsid w:val="00E339A5"/>
    <w:rsid w:val="00E351EE"/>
    <w:rsid w:val="00E3564F"/>
    <w:rsid w:val="00E35BD1"/>
    <w:rsid w:val="00E408CB"/>
    <w:rsid w:val="00E40A86"/>
    <w:rsid w:val="00E40CE1"/>
    <w:rsid w:val="00E41018"/>
    <w:rsid w:val="00E430A9"/>
    <w:rsid w:val="00E4396A"/>
    <w:rsid w:val="00E441A1"/>
    <w:rsid w:val="00E44C08"/>
    <w:rsid w:val="00E46950"/>
    <w:rsid w:val="00E51301"/>
    <w:rsid w:val="00E52563"/>
    <w:rsid w:val="00E53D14"/>
    <w:rsid w:val="00E54DA8"/>
    <w:rsid w:val="00E54DF2"/>
    <w:rsid w:val="00E553FA"/>
    <w:rsid w:val="00E5620D"/>
    <w:rsid w:val="00E56879"/>
    <w:rsid w:val="00E56D8E"/>
    <w:rsid w:val="00E61888"/>
    <w:rsid w:val="00E636ED"/>
    <w:rsid w:val="00E65011"/>
    <w:rsid w:val="00E65CA6"/>
    <w:rsid w:val="00E70CAF"/>
    <w:rsid w:val="00E725E6"/>
    <w:rsid w:val="00E72B66"/>
    <w:rsid w:val="00E73399"/>
    <w:rsid w:val="00E736DD"/>
    <w:rsid w:val="00E73DEA"/>
    <w:rsid w:val="00E74A58"/>
    <w:rsid w:val="00E76662"/>
    <w:rsid w:val="00E775C7"/>
    <w:rsid w:val="00E77CFB"/>
    <w:rsid w:val="00E80D27"/>
    <w:rsid w:val="00E83AF0"/>
    <w:rsid w:val="00E85B07"/>
    <w:rsid w:val="00E909DE"/>
    <w:rsid w:val="00E92441"/>
    <w:rsid w:val="00E92C27"/>
    <w:rsid w:val="00E96EC7"/>
    <w:rsid w:val="00E97963"/>
    <w:rsid w:val="00E97D14"/>
    <w:rsid w:val="00EA1360"/>
    <w:rsid w:val="00EA1862"/>
    <w:rsid w:val="00EA21C7"/>
    <w:rsid w:val="00EA40C8"/>
    <w:rsid w:val="00EA45F9"/>
    <w:rsid w:val="00EA4AB9"/>
    <w:rsid w:val="00EB4907"/>
    <w:rsid w:val="00EB4C48"/>
    <w:rsid w:val="00EB6343"/>
    <w:rsid w:val="00EC0F39"/>
    <w:rsid w:val="00EC1DDA"/>
    <w:rsid w:val="00EC2271"/>
    <w:rsid w:val="00EC2332"/>
    <w:rsid w:val="00EC3A42"/>
    <w:rsid w:val="00EC474C"/>
    <w:rsid w:val="00EC5F4A"/>
    <w:rsid w:val="00EC62CD"/>
    <w:rsid w:val="00EC640C"/>
    <w:rsid w:val="00EC77DF"/>
    <w:rsid w:val="00ED08A4"/>
    <w:rsid w:val="00ED123C"/>
    <w:rsid w:val="00ED14F0"/>
    <w:rsid w:val="00ED1769"/>
    <w:rsid w:val="00ED21FF"/>
    <w:rsid w:val="00ED4565"/>
    <w:rsid w:val="00ED6194"/>
    <w:rsid w:val="00EE04DC"/>
    <w:rsid w:val="00EE2578"/>
    <w:rsid w:val="00EE495B"/>
    <w:rsid w:val="00EE736C"/>
    <w:rsid w:val="00EF01FC"/>
    <w:rsid w:val="00EF10D8"/>
    <w:rsid w:val="00EF1CB2"/>
    <w:rsid w:val="00EF291D"/>
    <w:rsid w:val="00EF3644"/>
    <w:rsid w:val="00EF560A"/>
    <w:rsid w:val="00F03583"/>
    <w:rsid w:val="00F04569"/>
    <w:rsid w:val="00F04ED0"/>
    <w:rsid w:val="00F050AC"/>
    <w:rsid w:val="00F05BD0"/>
    <w:rsid w:val="00F05ECC"/>
    <w:rsid w:val="00F0734A"/>
    <w:rsid w:val="00F1092D"/>
    <w:rsid w:val="00F129D3"/>
    <w:rsid w:val="00F14451"/>
    <w:rsid w:val="00F14989"/>
    <w:rsid w:val="00F204E8"/>
    <w:rsid w:val="00F224EF"/>
    <w:rsid w:val="00F2277D"/>
    <w:rsid w:val="00F230D0"/>
    <w:rsid w:val="00F24430"/>
    <w:rsid w:val="00F24A82"/>
    <w:rsid w:val="00F255BC"/>
    <w:rsid w:val="00F279F7"/>
    <w:rsid w:val="00F306A8"/>
    <w:rsid w:val="00F30AED"/>
    <w:rsid w:val="00F314D2"/>
    <w:rsid w:val="00F33E0F"/>
    <w:rsid w:val="00F345EA"/>
    <w:rsid w:val="00F3610F"/>
    <w:rsid w:val="00F40B5D"/>
    <w:rsid w:val="00F41F33"/>
    <w:rsid w:val="00F425EB"/>
    <w:rsid w:val="00F443CE"/>
    <w:rsid w:val="00F4473D"/>
    <w:rsid w:val="00F44CDF"/>
    <w:rsid w:val="00F47F9E"/>
    <w:rsid w:val="00F503B5"/>
    <w:rsid w:val="00F53AF7"/>
    <w:rsid w:val="00F5499A"/>
    <w:rsid w:val="00F549CE"/>
    <w:rsid w:val="00F578CE"/>
    <w:rsid w:val="00F61800"/>
    <w:rsid w:val="00F635AE"/>
    <w:rsid w:val="00F66064"/>
    <w:rsid w:val="00F7089A"/>
    <w:rsid w:val="00F70B16"/>
    <w:rsid w:val="00F74BC1"/>
    <w:rsid w:val="00F779CA"/>
    <w:rsid w:val="00F77A1C"/>
    <w:rsid w:val="00F8069C"/>
    <w:rsid w:val="00F806B1"/>
    <w:rsid w:val="00F823B6"/>
    <w:rsid w:val="00F84319"/>
    <w:rsid w:val="00F869E0"/>
    <w:rsid w:val="00F874F1"/>
    <w:rsid w:val="00F91C4D"/>
    <w:rsid w:val="00F92131"/>
    <w:rsid w:val="00F9260C"/>
    <w:rsid w:val="00F95653"/>
    <w:rsid w:val="00F9690C"/>
    <w:rsid w:val="00F96CD7"/>
    <w:rsid w:val="00F97690"/>
    <w:rsid w:val="00FA14F9"/>
    <w:rsid w:val="00FA2C89"/>
    <w:rsid w:val="00FA575D"/>
    <w:rsid w:val="00FA7211"/>
    <w:rsid w:val="00FB0F44"/>
    <w:rsid w:val="00FB1617"/>
    <w:rsid w:val="00FB2F76"/>
    <w:rsid w:val="00FB5BF1"/>
    <w:rsid w:val="00FC3501"/>
    <w:rsid w:val="00FC5764"/>
    <w:rsid w:val="00FC613A"/>
    <w:rsid w:val="00FC63A6"/>
    <w:rsid w:val="00FC66B9"/>
    <w:rsid w:val="00FD103B"/>
    <w:rsid w:val="00FD33C3"/>
    <w:rsid w:val="00FD5428"/>
    <w:rsid w:val="00FD6FE5"/>
    <w:rsid w:val="00FD6FE7"/>
    <w:rsid w:val="00FD70D0"/>
    <w:rsid w:val="00FE1B48"/>
    <w:rsid w:val="00FE2286"/>
    <w:rsid w:val="00FE22B4"/>
    <w:rsid w:val="00FE2535"/>
    <w:rsid w:val="00FE7124"/>
    <w:rsid w:val="00FE721C"/>
    <w:rsid w:val="00FE73D2"/>
    <w:rsid w:val="00FE77F5"/>
    <w:rsid w:val="00FF0B71"/>
    <w:rsid w:val="00FF0F44"/>
    <w:rsid w:val="00FF26FC"/>
    <w:rsid w:val="00FF2FE9"/>
    <w:rsid w:val="00FF51EF"/>
    <w:rsid w:val="00FF67E5"/>
    <w:rsid w:val="00FF72C1"/>
    <w:rsid w:val="00FF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F029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Droid Sans Fallback" w:hAnsi="Calibri" w:cs="Calibr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6361"/>
    <w:pPr>
      <w:suppressAutoHyphens/>
      <w:spacing w:after="200"/>
    </w:pPr>
    <w:rPr>
      <w:color w:val="00000A"/>
    </w:rPr>
  </w:style>
  <w:style w:type="paragraph" w:styleId="Titre1">
    <w:name w:val="heading 1"/>
    <w:basedOn w:val="Titre"/>
    <w:pPr>
      <w:outlineLvl w:val="0"/>
    </w:pPr>
  </w:style>
  <w:style w:type="paragraph" w:styleId="Titre2">
    <w:name w:val="heading 2"/>
    <w:basedOn w:val="Titre"/>
    <w:link w:val="Titre2Car"/>
    <w:pPr>
      <w:outlineLvl w:val="1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418C2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rsid w:val="007418C2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18C2"/>
    <w:rPr>
      <w:b/>
      <w:bCs/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18C2"/>
    <w:rPr>
      <w:rFonts w:ascii="Tahoma" w:hAnsi="Tahoma" w:cs="Tahoma"/>
      <w:sz w:val="16"/>
      <w:szCs w:val="16"/>
    </w:rPr>
  </w:style>
  <w:style w:type="character" w:customStyle="1" w:styleId="Accentuation1">
    <w:name w:val="Accentuation1"/>
    <w:rPr>
      <w:i/>
      <w:iCs/>
    </w:rPr>
  </w:style>
  <w:style w:type="character" w:customStyle="1" w:styleId="LienInternet">
    <w:name w:val="Lien Internet"/>
    <w:rPr>
      <w:color w:val="000080"/>
      <w:u w:val="single"/>
    </w:rPr>
  </w:style>
  <w:style w:type="character" w:customStyle="1" w:styleId="Ancredenotedebasdepage">
    <w:name w:val="Ancre de note de bas de page"/>
    <w:rPr>
      <w:vertAlign w:val="superscript"/>
    </w:rPr>
  </w:style>
  <w:style w:type="character" w:customStyle="1" w:styleId="Puces">
    <w:name w:val="Puces"/>
    <w:rPr>
      <w:rFonts w:ascii="OpenSymbol" w:eastAsia="OpenSymbol" w:hAnsi="OpenSymbol" w:cs="OpenSymbol"/>
    </w:rPr>
  </w:style>
  <w:style w:type="character" w:customStyle="1" w:styleId="ListLabel1">
    <w:name w:val="ListLabel 1"/>
    <w:rPr>
      <w:rFonts w:cs="Symbol"/>
    </w:rPr>
  </w:style>
  <w:style w:type="character" w:customStyle="1" w:styleId="ListLabel2">
    <w:name w:val="ListLabel 2"/>
    <w:rPr>
      <w:rFonts w:cs="OpenSymbol"/>
    </w:rPr>
  </w:style>
  <w:style w:type="character" w:customStyle="1" w:styleId="ListLabel3">
    <w:name w:val="ListLabel 3"/>
    <w:rPr>
      <w:rFonts w:cs="Symbol"/>
    </w:rPr>
  </w:style>
  <w:style w:type="character" w:customStyle="1" w:styleId="ListLabel4">
    <w:name w:val="ListLabel 4"/>
    <w:rPr>
      <w:rFonts w:cs="OpenSymbol"/>
    </w:rPr>
  </w:style>
  <w:style w:type="character" w:customStyle="1" w:styleId="ListLabel5">
    <w:name w:val="ListLabel 5"/>
    <w:rPr>
      <w:rFonts w:cs="Symbol"/>
    </w:rPr>
  </w:style>
  <w:style w:type="character" w:customStyle="1" w:styleId="ListLabel6">
    <w:name w:val="ListLabel 6"/>
    <w:rPr>
      <w:rFonts w:cs="OpenSymbol"/>
    </w:rPr>
  </w:style>
  <w:style w:type="character" w:customStyle="1" w:styleId="ListLabel7">
    <w:name w:val="ListLabel 7"/>
    <w:rPr>
      <w:rFonts w:cs="Symbol"/>
    </w:rPr>
  </w:style>
  <w:style w:type="character" w:customStyle="1" w:styleId="ListLabel8">
    <w:name w:val="ListLabel 8"/>
    <w:rPr>
      <w:rFonts w:cs="OpenSymbol"/>
    </w:rPr>
  </w:style>
  <w:style w:type="character" w:customStyle="1" w:styleId="ListLabel9">
    <w:name w:val="ListLabel 9"/>
    <w:rPr>
      <w:rFonts w:cs="Symbol"/>
    </w:rPr>
  </w:style>
  <w:style w:type="character" w:customStyle="1" w:styleId="ListLabel10">
    <w:name w:val="ListLabel 10"/>
    <w:rPr>
      <w:rFonts w:cs="OpenSymbol"/>
    </w:rPr>
  </w:style>
  <w:style w:type="character" w:customStyle="1" w:styleId="ListLabel11">
    <w:name w:val="ListLabel 11"/>
    <w:rPr>
      <w:rFonts w:cs="Symbol"/>
    </w:rPr>
  </w:style>
  <w:style w:type="character" w:customStyle="1" w:styleId="ListLabel12">
    <w:name w:val="ListLabel 12"/>
    <w:rPr>
      <w:rFonts w:cs="OpenSymbol"/>
    </w:rPr>
  </w:style>
  <w:style w:type="character" w:customStyle="1" w:styleId="ListLabel13">
    <w:name w:val="ListLabel 13"/>
    <w:rPr>
      <w:rFonts w:cs="OpenSymbol"/>
    </w:rPr>
  </w:style>
  <w:style w:type="character" w:customStyle="1" w:styleId="ListLabel14">
    <w:name w:val="ListLabel 14"/>
    <w:rPr>
      <w:rFonts w:cs="Symbol"/>
    </w:rPr>
  </w:style>
  <w:style w:type="character" w:customStyle="1" w:styleId="ListLabel15">
    <w:name w:val="ListLabel 15"/>
    <w:rPr>
      <w:rFonts w:cs="OpenSymbol"/>
    </w:rPr>
  </w:style>
  <w:style w:type="character" w:customStyle="1" w:styleId="ListLabel16">
    <w:name w:val="ListLabel 16"/>
    <w:rPr>
      <w:rFonts w:cs="Symbol"/>
    </w:rPr>
  </w:style>
  <w:style w:type="character" w:customStyle="1" w:styleId="ListLabel17">
    <w:name w:val="ListLabel 17"/>
    <w:rPr>
      <w:rFonts w:cs="OpenSymbol"/>
    </w:rPr>
  </w:style>
  <w:style w:type="character" w:customStyle="1" w:styleId="ListLabel18">
    <w:name w:val="ListLabel 18"/>
    <w:rPr>
      <w:rFonts w:cs="Symbol"/>
    </w:rPr>
  </w:style>
  <w:style w:type="character" w:customStyle="1" w:styleId="ListLabel19">
    <w:name w:val="ListLabel 19"/>
    <w:rPr>
      <w:rFonts w:cs="OpenSymbol"/>
    </w:rPr>
  </w:style>
  <w:style w:type="character" w:customStyle="1" w:styleId="ListLabel20">
    <w:name w:val="ListLabel 20"/>
    <w:rPr>
      <w:rFonts w:cs="Symbol"/>
    </w:rPr>
  </w:style>
  <w:style w:type="character" w:customStyle="1" w:styleId="ListLabel21">
    <w:name w:val="ListLabel 21"/>
    <w:rPr>
      <w:rFonts w:cs="OpenSymbol"/>
    </w:rPr>
  </w:style>
  <w:style w:type="character" w:customStyle="1" w:styleId="ListLabel22">
    <w:name w:val="ListLabel 22"/>
    <w:rPr>
      <w:rFonts w:cs="Symbol"/>
    </w:rPr>
  </w:style>
  <w:style w:type="character" w:customStyle="1" w:styleId="ListLabel23">
    <w:name w:val="ListLabel 23"/>
    <w:rPr>
      <w:rFonts w:cs="OpenSymbol"/>
    </w:rPr>
  </w:style>
  <w:style w:type="character" w:customStyle="1" w:styleId="ListLabel24">
    <w:name w:val="ListLabel 24"/>
    <w:rPr>
      <w:rFonts w:cs="Symbol"/>
    </w:rPr>
  </w:style>
  <w:style w:type="character" w:customStyle="1" w:styleId="ListLabel25">
    <w:name w:val="ListLabel 25"/>
    <w:rPr>
      <w:rFonts w:cs="OpenSymbol"/>
    </w:rPr>
  </w:style>
  <w:style w:type="character" w:customStyle="1" w:styleId="ListLabel26">
    <w:name w:val="ListLabel 26"/>
    <w:rPr>
      <w:rFonts w:cs="Symbol"/>
    </w:rPr>
  </w:style>
  <w:style w:type="character" w:customStyle="1" w:styleId="ListLabel27">
    <w:name w:val="ListLabel 27"/>
    <w:rPr>
      <w:rFonts w:cs="OpenSymbol"/>
    </w:rPr>
  </w:style>
  <w:style w:type="character" w:customStyle="1" w:styleId="ListLabel28">
    <w:name w:val="ListLabel 28"/>
    <w:rPr>
      <w:rFonts w:cs="Symbol"/>
    </w:rPr>
  </w:style>
  <w:style w:type="character" w:customStyle="1" w:styleId="ListLabel29">
    <w:name w:val="ListLabel 29"/>
    <w:rPr>
      <w:rFonts w:cs="OpenSymbol"/>
    </w:rPr>
  </w:style>
  <w:style w:type="character" w:customStyle="1" w:styleId="ListLabel30">
    <w:name w:val="ListLabel 30"/>
    <w:rPr>
      <w:rFonts w:cs="Symbol"/>
    </w:rPr>
  </w:style>
  <w:style w:type="character" w:customStyle="1" w:styleId="ListLabel31">
    <w:name w:val="ListLabel 31"/>
    <w:rPr>
      <w:rFonts w:cs="OpenSymbol"/>
    </w:rPr>
  </w:style>
  <w:style w:type="character" w:customStyle="1" w:styleId="ListLabel32">
    <w:name w:val="ListLabel 32"/>
    <w:rPr>
      <w:rFonts w:cs="Symbol"/>
    </w:rPr>
  </w:style>
  <w:style w:type="character" w:customStyle="1" w:styleId="ListLabel33">
    <w:name w:val="ListLabel 33"/>
    <w:rPr>
      <w:rFonts w:cs="OpenSymbol"/>
    </w:rPr>
  </w:style>
  <w:style w:type="character" w:customStyle="1" w:styleId="ListLabel34">
    <w:name w:val="ListLabel 34"/>
    <w:rPr>
      <w:rFonts w:cs="Symbol"/>
    </w:rPr>
  </w:style>
  <w:style w:type="character" w:customStyle="1" w:styleId="Textesource">
    <w:name w:val="Texte source"/>
    <w:rPr>
      <w:rFonts w:ascii="Liberation Mono" w:eastAsia="Liberation Mono" w:hAnsi="Liberation Mono" w:cs="Liberation Mono"/>
    </w:rPr>
  </w:style>
  <w:style w:type="character" w:customStyle="1" w:styleId="ListLabel35">
    <w:name w:val="ListLabel 35"/>
    <w:rPr>
      <w:rFonts w:cs="OpenSymbol"/>
    </w:rPr>
  </w:style>
  <w:style w:type="character" w:customStyle="1" w:styleId="ListLabel36">
    <w:name w:val="ListLabel 36"/>
    <w:rPr>
      <w:rFonts w:cs="Symbol"/>
    </w:rPr>
  </w:style>
  <w:style w:type="character" w:customStyle="1" w:styleId="ListLabel37">
    <w:name w:val="ListLabel 37"/>
    <w:rPr>
      <w:rFonts w:cs="OpenSymbol"/>
    </w:rPr>
  </w:style>
  <w:style w:type="character" w:customStyle="1" w:styleId="ListLabel38">
    <w:name w:val="ListLabel 38"/>
    <w:rPr>
      <w:rFonts w:cs="Symbol"/>
    </w:rPr>
  </w:style>
  <w:style w:type="character" w:customStyle="1" w:styleId="ListLabel39">
    <w:name w:val="ListLabel 39"/>
    <w:rPr>
      <w:rFonts w:cs="OpenSymbol"/>
    </w:rPr>
  </w:style>
  <w:style w:type="character" w:customStyle="1" w:styleId="ListLabel40">
    <w:name w:val="ListLabel 40"/>
    <w:rPr>
      <w:rFonts w:cs="Symbol"/>
    </w:rPr>
  </w:style>
  <w:style w:type="character" w:customStyle="1" w:styleId="ListLabel41">
    <w:name w:val="ListLabel 41"/>
    <w:rPr>
      <w:rFonts w:cs="OpenSymbol"/>
    </w:rPr>
  </w:style>
  <w:style w:type="character" w:customStyle="1" w:styleId="ListLabel42">
    <w:name w:val="ListLabel 42"/>
    <w:rPr>
      <w:rFonts w:cs="Symbol"/>
    </w:rPr>
  </w:style>
  <w:style w:type="character" w:customStyle="1" w:styleId="ListLabel43">
    <w:name w:val="ListLabel 43"/>
    <w:rPr>
      <w:rFonts w:cs="OpenSymbol"/>
    </w:rPr>
  </w:style>
  <w:style w:type="character" w:customStyle="1" w:styleId="ListLabel44">
    <w:name w:val="ListLabel 44"/>
    <w:rPr>
      <w:rFonts w:cs="Symbol"/>
    </w:rPr>
  </w:style>
  <w:style w:type="character" w:customStyle="1" w:styleId="ListLabel45">
    <w:name w:val="ListLabel 45"/>
    <w:rPr>
      <w:rFonts w:cs="OpenSymbol"/>
    </w:rPr>
  </w:style>
  <w:style w:type="character" w:customStyle="1" w:styleId="ListLabel46">
    <w:name w:val="ListLabel 46"/>
    <w:rPr>
      <w:rFonts w:cs="Symbol"/>
    </w:rPr>
  </w:style>
  <w:style w:type="character" w:customStyle="1" w:styleId="ListLabel47">
    <w:name w:val="ListLabel 47"/>
    <w:rPr>
      <w:rFonts w:cs="OpenSymbol"/>
    </w:rPr>
  </w:style>
  <w:style w:type="character" w:customStyle="1" w:styleId="ListLabel48">
    <w:name w:val="ListLabel 48"/>
    <w:rPr>
      <w:rFonts w:cs="Symbol"/>
    </w:rPr>
  </w:style>
  <w:style w:type="character" w:customStyle="1" w:styleId="ListLabel49">
    <w:name w:val="ListLabel 49"/>
    <w:rPr>
      <w:rFonts w:cs="OpenSymbol"/>
    </w:rPr>
  </w:style>
  <w:style w:type="character" w:customStyle="1" w:styleId="ListLabel50">
    <w:name w:val="ListLabel 50"/>
    <w:rPr>
      <w:rFonts w:cs="Symbol"/>
    </w:rPr>
  </w:style>
  <w:style w:type="character" w:customStyle="1" w:styleId="ListLabel51">
    <w:name w:val="ListLabel 51"/>
    <w:rPr>
      <w:rFonts w:cs="OpenSymbol"/>
    </w:rPr>
  </w:style>
  <w:style w:type="character" w:customStyle="1" w:styleId="ListLabel52">
    <w:name w:val="ListLabel 52"/>
    <w:rPr>
      <w:rFonts w:cs="Symbol"/>
    </w:rPr>
  </w:style>
  <w:style w:type="paragraph" w:styleId="Titre">
    <w:name w:val="Title"/>
    <w:basedOn w:val="Normal"/>
    <w:next w:val="Corpsdetexte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FreeSans"/>
    </w:rPr>
  </w:style>
  <w:style w:type="paragraph" w:styleId="Lgende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Commentaire">
    <w:name w:val="annotation text"/>
    <w:basedOn w:val="Normal"/>
    <w:link w:val="CommentaireCar"/>
    <w:uiPriority w:val="99"/>
    <w:unhideWhenUsed/>
    <w:rsid w:val="007418C2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rsid w:val="007418C2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418C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ntenudetableau">
    <w:name w:val="Contenu de tableau"/>
    <w:basedOn w:val="Normal"/>
  </w:style>
  <w:style w:type="paragraph" w:customStyle="1" w:styleId="Titredetableau">
    <w:name w:val="Titre de tableau"/>
    <w:basedOn w:val="Contenudetableau"/>
  </w:style>
  <w:style w:type="paragraph" w:customStyle="1" w:styleId="Texteprformat">
    <w:name w:val="Texte préformaté"/>
    <w:basedOn w:val="Normal"/>
  </w:style>
  <w:style w:type="paragraph" w:styleId="Notedebasdepage">
    <w:name w:val="footnote text"/>
    <w:basedOn w:val="Normal"/>
  </w:style>
  <w:style w:type="paragraph" w:styleId="En-tte">
    <w:name w:val="header"/>
    <w:basedOn w:val="Normal"/>
  </w:style>
  <w:style w:type="table" w:styleId="Grilledutableau">
    <w:name w:val="Table Grid"/>
    <w:basedOn w:val="TableauNormal"/>
    <w:uiPriority w:val="39"/>
    <w:rsid w:val="003C02B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C6985"/>
    <w:rPr>
      <w:rFonts w:ascii="Times New Roman" w:hAnsi="Times New Roman" w:cs="Times New Roman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93098D"/>
    <w:rPr>
      <w:color w:val="0000FF" w:themeColor="hyperlink"/>
      <w:u w:val="single"/>
    </w:rPr>
  </w:style>
  <w:style w:type="paragraph" w:styleId="Pardeliste">
    <w:name w:val="List Paragraph"/>
    <w:basedOn w:val="Normal"/>
    <w:uiPriority w:val="34"/>
    <w:qFormat/>
    <w:rsid w:val="000D28D9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831307"/>
    <w:rPr>
      <w:color w:val="808080"/>
    </w:rPr>
  </w:style>
  <w:style w:type="paragraph" w:styleId="Rvision">
    <w:name w:val="Revision"/>
    <w:hidden/>
    <w:uiPriority w:val="99"/>
    <w:semiHidden/>
    <w:rsid w:val="00081362"/>
    <w:pPr>
      <w:spacing w:line="240" w:lineRule="auto"/>
    </w:pPr>
    <w:rPr>
      <w:color w:val="00000A"/>
    </w:rPr>
  </w:style>
  <w:style w:type="character" w:customStyle="1" w:styleId="Titre2Car">
    <w:name w:val="Titre 2 Car"/>
    <w:basedOn w:val="Policepardfaut"/>
    <w:link w:val="Titre2"/>
    <w:rsid w:val="00440521"/>
    <w:rPr>
      <w:rFonts w:ascii="Liberation Sans" w:hAnsi="Liberation Sans" w:cs="FreeSans"/>
      <w:color w:val="00000A"/>
      <w:sz w:val="28"/>
      <w:szCs w:val="28"/>
    </w:rPr>
  </w:style>
  <w:style w:type="character" w:customStyle="1" w:styleId="Accentuation2">
    <w:name w:val="Accentuation2"/>
    <w:rsid w:val="00440521"/>
    <w:rPr>
      <w:i/>
      <w:iCs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9E700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9E7003"/>
    <w:rPr>
      <w:rFonts w:ascii="Times New Roman" w:hAnsi="Times New Roman" w:cs="Times New Roman"/>
      <w:color w:val="00000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6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1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57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6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9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1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2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06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0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84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0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37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1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8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14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90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88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48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9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88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20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5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2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66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5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07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2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63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6" Type="http://schemas.openxmlformats.org/officeDocument/2006/relationships/footnotes" Target="footnote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1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1.DOCX</TitleName>
  </documentManagement>
</p:properties>
</file>

<file path=customXml/itemProps1.xml><?xml version="1.0" encoding="utf-8"?>
<ds:datastoreItem xmlns:ds="http://schemas.openxmlformats.org/officeDocument/2006/customXml" ds:itemID="{646E6D17-098A-9F48-8004-27DCA1D598AA}"/>
</file>

<file path=customXml/itemProps2.xml><?xml version="1.0" encoding="utf-8"?>
<ds:datastoreItem xmlns:ds="http://schemas.openxmlformats.org/officeDocument/2006/customXml" ds:itemID="{5487F82E-C562-4673-8D7E-71955E9A9373}"/>
</file>

<file path=customXml/itemProps3.xml><?xml version="1.0" encoding="utf-8"?>
<ds:datastoreItem xmlns:ds="http://schemas.openxmlformats.org/officeDocument/2006/customXml" ds:itemID="{5EF6DF80-C555-4860-A8B7-DA15C2DF5E43}"/>
</file>

<file path=customXml/itemProps4.xml><?xml version="1.0" encoding="utf-8"?>
<ds:datastoreItem xmlns:ds="http://schemas.openxmlformats.org/officeDocument/2006/customXml" ds:itemID="{F08B8EFE-6C64-4505-9BC8-AE08F66BFDC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8</Words>
  <Characters>70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die</dc:creator>
  <cp:lastModifiedBy>Elodie Duprat</cp:lastModifiedBy>
  <cp:revision>12</cp:revision>
  <cp:lastPrinted>2016-05-17T09:50:00Z</cp:lastPrinted>
  <dcterms:created xsi:type="dcterms:W3CDTF">2016-10-27T15:01:00Z</dcterms:created>
  <dcterms:modified xsi:type="dcterms:W3CDTF">2016-11-29T15:18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qLKdZ3wY"/&gt;&lt;style id="http://www.zotero.org/styles/elsevier-harvard" hasBibliography="1" bibliographyStyleHasBeenSet="0"/&gt;&lt;prefs&gt;&lt;pref name="fieldType" value="Field"/&gt;&lt;pref name="storeReference</vt:lpwstr>
  </property>
  <property fmtid="{D5CDD505-2E9C-101B-9397-08002B2CF9AE}" pid="3" name="ZOTERO_PREF_2">
    <vt:lpwstr>s" value=""/&gt;&lt;pref name="automaticJournalAbbreviations" value="true"/&gt;&lt;pref name="noteType" value=""/&gt;&lt;/prefs&gt;&lt;/data&gt;</vt:lpwstr>
  </property>
  <property fmtid="{D5CDD505-2E9C-101B-9397-08002B2CF9AE}" pid="4" name="ContentTypeId">
    <vt:lpwstr>0x010100AF5C27E6EF26DB4F8CFD4EF2E3251A3E</vt:lpwstr>
  </property>
</Properties>
</file>